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68385" w14:textId="08F70D8B" w:rsidR="00E165F6" w:rsidRDefault="00E165F6"/>
    <w:p w14:paraId="11A905E2" w14:textId="562ADC5B" w:rsidR="001D4434" w:rsidRDefault="00D001E3" w:rsidP="001D4434">
      <w:pPr>
        <w:rPr>
          <w:rFonts w:ascii="Times New Roman" w:hAnsi="Times New Roman" w:cs="Times New Roman"/>
          <w:b/>
          <w:bCs/>
          <w:lang w:val="en-GB"/>
        </w:rPr>
      </w:pPr>
      <w:r w:rsidRPr="00D001E3">
        <w:rPr>
          <w:rFonts w:ascii="Times New Roman" w:hAnsi="Times New Roman" w:cs="Times New Roman"/>
          <w:b/>
          <w:bCs/>
          <w:lang w:val="en-GB"/>
        </w:rPr>
        <w:t>S</w:t>
      </w:r>
      <w:r w:rsidR="003B094D">
        <w:rPr>
          <w:rFonts w:ascii="Times New Roman" w:hAnsi="Times New Roman" w:cs="Times New Roman"/>
          <w:b/>
          <w:bCs/>
          <w:lang w:val="en-GB"/>
        </w:rPr>
        <w:t>1 Table</w:t>
      </w:r>
      <w:r w:rsidRPr="00D001E3">
        <w:rPr>
          <w:rFonts w:ascii="Times New Roman" w:hAnsi="Times New Roman" w:cs="Times New Roman"/>
          <w:b/>
          <w:bCs/>
          <w:lang w:val="en-GB"/>
        </w:rPr>
        <w:t xml:space="preserve">: </w:t>
      </w:r>
      <w:r w:rsidR="001D4434" w:rsidRPr="00DA50C5">
        <w:rPr>
          <w:rFonts w:ascii="Times New Roman" w:hAnsi="Times New Roman" w:cs="Times New Roman"/>
          <w:b/>
          <w:bCs/>
          <w:lang w:val="en-GB"/>
        </w:rPr>
        <w:t xml:space="preserve">Background characteristics of teachers </w:t>
      </w:r>
      <w:r w:rsidR="001D4434">
        <w:rPr>
          <w:rFonts w:ascii="Times New Roman" w:hAnsi="Times New Roman" w:cs="Times New Roman"/>
          <w:b/>
          <w:bCs/>
          <w:lang w:val="en-GB"/>
        </w:rPr>
        <w:t xml:space="preserve">participating in survey </w:t>
      </w:r>
    </w:p>
    <w:p w14:paraId="1767F6A1" w14:textId="77777777" w:rsidR="001D4434" w:rsidRPr="00DA50C5" w:rsidRDefault="001D4434" w:rsidP="001D4434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850"/>
        <w:gridCol w:w="851"/>
        <w:gridCol w:w="992"/>
        <w:gridCol w:w="992"/>
        <w:gridCol w:w="742"/>
        <w:gridCol w:w="959"/>
        <w:gridCol w:w="1560"/>
      </w:tblGrid>
      <w:tr w:rsidR="001D4434" w:rsidRPr="00DA50C5" w14:paraId="523FB0E2" w14:textId="77777777" w:rsidTr="00B03BF3">
        <w:trPr>
          <w:trHeight w:val="221"/>
        </w:trPr>
        <w:tc>
          <w:tcPr>
            <w:tcW w:w="2547" w:type="dxa"/>
            <w:vMerge w:val="restart"/>
            <w:shd w:val="clear" w:color="auto" w:fill="D0CECE" w:themeFill="background2" w:themeFillShade="E6"/>
            <w:noWrap/>
            <w:vAlign w:val="center"/>
            <w:hideMark/>
          </w:tcPr>
          <w:p w14:paraId="1C53668D" w14:textId="77777777" w:rsidR="001D4434" w:rsidRPr="00DA50C5" w:rsidRDefault="001D4434" w:rsidP="00B03BF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  <w:t>Characteristics</w:t>
            </w:r>
          </w:p>
        </w:tc>
        <w:tc>
          <w:tcPr>
            <w:tcW w:w="1701" w:type="dxa"/>
            <w:gridSpan w:val="2"/>
            <w:shd w:val="clear" w:color="auto" w:fill="D0CECE" w:themeFill="background2" w:themeFillShade="E6"/>
            <w:noWrap/>
            <w:vAlign w:val="center"/>
            <w:hideMark/>
          </w:tcPr>
          <w:p w14:paraId="4691F295" w14:textId="77777777" w:rsidR="001D4434" w:rsidRPr="00DA50C5" w:rsidRDefault="001D4434" w:rsidP="00B03BF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  <w:t>Overall</w:t>
            </w:r>
          </w:p>
        </w:tc>
        <w:tc>
          <w:tcPr>
            <w:tcW w:w="1984" w:type="dxa"/>
            <w:gridSpan w:val="2"/>
            <w:shd w:val="clear" w:color="auto" w:fill="D0CECE" w:themeFill="background2" w:themeFillShade="E6"/>
            <w:noWrap/>
            <w:vAlign w:val="center"/>
            <w:hideMark/>
          </w:tcPr>
          <w:p w14:paraId="68142348" w14:textId="77777777" w:rsidR="001D4434" w:rsidRPr="00DA50C5" w:rsidRDefault="001D4434" w:rsidP="00B03BF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  <w:t xml:space="preserve">DeWorm3 </w:t>
            </w:r>
            <w:r w:rsidRPr="00DA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  <w:t>Intervention cluster</w:t>
            </w:r>
          </w:p>
        </w:tc>
        <w:tc>
          <w:tcPr>
            <w:tcW w:w="1701" w:type="dxa"/>
            <w:gridSpan w:val="2"/>
            <w:shd w:val="clear" w:color="auto" w:fill="D0CECE" w:themeFill="background2" w:themeFillShade="E6"/>
            <w:noWrap/>
            <w:vAlign w:val="center"/>
            <w:hideMark/>
          </w:tcPr>
          <w:p w14:paraId="679A633C" w14:textId="77777777" w:rsidR="001D4434" w:rsidRPr="00DA50C5" w:rsidRDefault="001D4434" w:rsidP="00B03BF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  <w:t xml:space="preserve">DeWorm3 </w:t>
            </w:r>
            <w:r w:rsidRPr="00DA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  <w:t>Control cluster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8DDEC16" w14:textId="77777777" w:rsidR="001D4434" w:rsidRPr="00DA50C5" w:rsidRDefault="001D4434" w:rsidP="00B03BF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  <w:t>Chi-square test</w:t>
            </w:r>
          </w:p>
          <w:p w14:paraId="64B6C20F" w14:textId="77777777" w:rsidR="001D4434" w:rsidRPr="00DA50C5" w:rsidRDefault="001D4434" w:rsidP="00B03BF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</w:pPr>
          </w:p>
        </w:tc>
      </w:tr>
      <w:tr w:rsidR="001D4434" w:rsidRPr="00DA50C5" w14:paraId="306FAF99" w14:textId="77777777" w:rsidTr="00B03BF3">
        <w:trPr>
          <w:trHeight w:val="300"/>
        </w:trPr>
        <w:tc>
          <w:tcPr>
            <w:tcW w:w="2547" w:type="dxa"/>
            <w:vMerge/>
            <w:shd w:val="clear" w:color="auto" w:fill="D0CECE" w:themeFill="background2" w:themeFillShade="E6"/>
            <w:vAlign w:val="center"/>
            <w:hideMark/>
          </w:tcPr>
          <w:p w14:paraId="7071BC78" w14:textId="77777777" w:rsidR="001D4434" w:rsidRPr="00DA50C5" w:rsidRDefault="001D4434" w:rsidP="00B03B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noWrap/>
            <w:vAlign w:val="center"/>
            <w:hideMark/>
          </w:tcPr>
          <w:p w14:paraId="565836C9" w14:textId="77777777" w:rsidR="001D4434" w:rsidRPr="00DA50C5" w:rsidRDefault="001D4434" w:rsidP="00B03B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  <w:t>n = 402</w:t>
            </w:r>
          </w:p>
        </w:tc>
        <w:tc>
          <w:tcPr>
            <w:tcW w:w="851" w:type="dxa"/>
            <w:shd w:val="clear" w:color="auto" w:fill="D0CECE" w:themeFill="background2" w:themeFillShade="E6"/>
            <w:noWrap/>
            <w:vAlign w:val="center"/>
            <w:hideMark/>
          </w:tcPr>
          <w:p w14:paraId="113AAC24" w14:textId="77777777" w:rsidR="001D4434" w:rsidRPr="00DA50C5" w:rsidRDefault="001D4434" w:rsidP="00B03B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  <w:t>%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center"/>
            <w:hideMark/>
          </w:tcPr>
          <w:p w14:paraId="12EAA2DE" w14:textId="77777777" w:rsidR="001D4434" w:rsidRPr="00DA50C5" w:rsidRDefault="001D4434" w:rsidP="00B03B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  <w:t>n = 199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center"/>
            <w:hideMark/>
          </w:tcPr>
          <w:p w14:paraId="4E76E48E" w14:textId="77777777" w:rsidR="001D4434" w:rsidRPr="00DA50C5" w:rsidRDefault="001D4434" w:rsidP="00B03B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  <w:t>%</w:t>
            </w:r>
          </w:p>
        </w:tc>
        <w:tc>
          <w:tcPr>
            <w:tcW w:w="742" w:type="dxa"/>
            <w:shd w:val="clear" w:color="auto" w:fill="D0CECE" w:themeFill="background2" w:themeFillShade="E6"/>
            <w:noWrap/>
            <w:vAlign w:val="center"/>
            <w:hideMark/>
          </w:tcPr>
          <w:p w14:paraId="422B077C" w14:textId="77777777" w:rsidR="001D4434" w:rsidRPr="00DA50C5" w:rsidRDefault="001D4434" w:rsidP="00B03B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  <w:t>n=203</w:t>
            </w:r>
          </w:p>
        </w:tc>
        <w:tc>
          <w:tcPr>
            <w:tcW w:w="959" w:type="dxa"/>
            <w:shd w:val="clear" w:color="auto" w:fill="D0CECE" w:themeFill="background2" w:themeFillShade="E6"/>
            <w:noWrap/>
            <w:vAlign w:val="center"/>
            <w:hideMark/>
          </w:tcPr>
          <w:p w14:paraId="07CAE91B" w14:textId="77777777" w:rsidR="001D4434" w:rsidRPr="00DA50C5" w:rsidRDefault="001D4434" w:rsidP="00B03B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  <w:t>%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D0CECE" w:themeFill="background2" w:themeFillShade="E6"/>
            <w:vAlign w:val="center"/>
            <w:hideMark/>
          </w:tcPr>
          <w:p w14:paraId="0E5D681C" w14:textId="77777777" w:rsidR="001D4434" w:rsidRPr="00DA50C5" w:rsidRDefault="001D4434" w:rsidP="00B03B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  <w:t>P-value</w:t>
            </w:r>
          </w:p>
        </w:tc>
      </w:tr>
      <w:tr w:rsidR="001D4434" w:rsidRPr="00DA50C5" w14:paraId="50B8335E" w14:textId="77777777" w:rsidTr="00B03BF3">
        <w:trPr>
          <w:trHeight w:val="288"/>
        </w:trPr>
        <w:tc>
          <w:tcPr>
            <w:tcW w:w="9493" w:type="dxa"/>
            <w:gridSpan w:val="8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7B0479D" w14:textId="77777777" w:rsidR="001D4434" w:rsidRPr="00DA50C5" w:rsidRDefault="001D4434" w:rsidP="00B03B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  <w:t>Age</w:t>
            </w:r>
          </w:p>
        </w:tc>
      </w:tr>
      <w:tr w:rsidR="001D4434" w:rsidRPr="00DA50C5" w14:paraId="1E94A0AB" w14:textId="77777777" w:rsidTr="00B03BF3">
        <w:trPr>
          <w:trHeight w:val="288"/>
        </w:trPr>
        <w:tc>
          <w:tcPr>
            <w:tcW w:w="2547" w:type="dxa"/>
            <w:tcBorders>
              <w:bottom w:val="nil"/>
            </w:tcBorders>
            <w:shd w:val="clear" w:color="auto" w:fill="auto"/>
            <w:noWrap/>
            <w:hideMark/>
          </w:tcPr>
          <w:p w14:paraId="4597751D" w14:textId="77777777" w:rsidR="001D4434" w:rsidRPr="00DA50C5" w:rsidRDefault="001D4434" w:rsidP="00B03B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20 - 3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hideMark/>
          </w:tcPr>
          <w:p w14:paraId="5E74BCD0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32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hideMark/>
          </w:tcPr>
          <w:p w14:paraId="3F7C6B41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8.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14:paraId="232B6179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1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14:paraId="52473606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7.04</w:t>
            </w:r>
          </w:p>
        </w:tc>
        <w:tc>
          <w:tcPr>
            <w:tcW w:w="742" w:type="dxa"/>
            <w:tcBorders>
              <w:bottom w:val="nil"/>
            </w:tcBorders>
            <w:shd w:val="clear" w:color="auto" w:fill="auto"/>
            <w:noWrap/>
            <w:hideMark/>
          </w:tcPr>
          <w:p w14:paraId="10F06092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18</w:t>
            </w:r>
          </w:p>
        </w:tc>
        <w:tc>
          <w:tcPr>
            <w:tcW w:w="959" w:type="dxa"/>
            <w:tcBorders>
              <w:bottom w:val="nil"/>
            </w:tcBorders>
            <w:shd w:val="clear" w:color="auto" w:fill="auto"/>
            <w:noWrap/>
            <w:hideMark/>
          </w:tcPr>
          <w:p w14:paraId="70B57317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8.9</w:t>
            </w:r>
          </w:p>
        </w:tc>
        <w:tc>
          <w:tcPr>
            <w:tcW w:w="1560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D2014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0.899</w:t>
            </w:r>
          </w:p>
        </w:tc>
      </w:tr>
      <w:tr w:rsidR="001D4434" w:rsidRPr="00DA50C5" w14:paraId="5DA11FAC" w14:textId="77777777" w:rsidTr="00B03BF3">
        <w:trPr>
          <w:trHeight w:val="288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E48E45" w14:textId="77777777" w:rsidR="001D4434" w:rsidRPr="00DA50C5" w:rsidRDefault="001D4434" w:rsidP="00B03B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31 - 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32D837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1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9D8614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30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2D8DC6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A4BCF9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30.7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F26057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62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66D92C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30.5</w:t>
            </w:r>
          </w:p>
        </w:tc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A65895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</w:p>
        </w:tc>
      </w:tr>
      <w:tr w:rsidR="001D4434" w:rsidRPr="00DA50C5" w14:paraId="23E206D6" w14:textId="77777777" w:rsidTr="00B03BF3">
        <w:trPr>
          <w:trHeight w:val="288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48F7A2" w14:textId="77777777" w:rsidR="001D4434" w:rsidRPr="00DA50C5" w:rsidRDefault="001D4434" w:rsidP="00B03B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41 - 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50B5C7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9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5A6869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23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646B2C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704775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24.6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72307E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46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BB1535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22.7</w:t>
            </w:r>
          </w:p>
        </w:tc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297E61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</w:p>
        </w:tc>
      </w:tr>
      <w:tr w:rsidR="001D4434" w:rsidRPr="00DA50C5" w14:paraId="7F6F1E0C" w14:textId="77777777" w:rsidTr="00B03BF3">
        <w:trPr>
          <w:trHeight w:val="300"/>
        </w:trPr>
        <w:tc>
          <w:tcPr>
            <w:tcW w:w="2547" w:type="dxa"/>
            <w:tcBorders>
              <w:top w:val="nil"/>
            </w:tcBorders>
            <w:shd w:val="clear" w:color="auto" w:fill="auto"/>
            <w:noWrap/>
            <w:hideMark/>
          </w:tcPr>
          <w:p w14:paraId="312D110A" w14:textId="77777777" w:rsidR="001D4434" w:rsidRPr="00DA50C5" w:rsidRDefault="001D4434" w:rsidP="00B03B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&gt; 5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28F3898C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15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hideMark/>
          </w:tcPr>
          <w:p w14:paraId="21F07C54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37.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21DE6C66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7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6CF13C46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37.7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hideMark/>
          </w:tcPr>
          <w:p w14:paraId="7DA2449C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77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hideMark/>
          </w:tcPr>
          <w:p w14:paraId="552F0630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37.9</w:t>
            </w:r>
          </w:p>
        </w:tc>
        <w:tc>
          <w:tcPr>
            <w:tcW w:w="1560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080D4079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</w:p>
        </w:tc>
      </w:tr>
      <w:tr w:rsidR="001D4434" w:rsidRPr="00DA50C5" w14:paraId="1951E588" w14:textId="77777777" w:rsidTr="00B03BF3">
        <w:trPr>
          <w:trHeight w:val="288"/>
        </w:trPr>
        <w:tc>
          <w:tcPr>
            <w:tcW w:w="9493" w:type="dxa"/>
            <w:gridSpan w:val="8"/>
            <w:shd w:val="clear" w:color="auto" w:fill="E7E6E6" w:themeFill="background2"/>
            <w:noWrap/>
            <w:vAlign w:val="center"/>
            <w:hideMark/>
          </w:tcPr>
          <w:p w14:paraId="64E0A61F" w14:textId="77777777" w:rsidR="001D4434" w:rsidRPr="00DA50C5" w:rsidRDefault="001D4434" w:rsidP="00B03B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  <w:t>Gender</w:t>
            </w:r>
          </w:p>
        </w:tc>
      </w:tr>
      <w:tr w:rsidR="001D4434" w:rsidRPr="00DA50C5" w14:paraId="32E285E2" w14:textId="77777777" w:rsidTr="00B03BF3">
        <w:trPr>
          <w:trHeight w:val="288"/>
        </w:trPr>
        <w:tc>
          <w:tcPr>
            <w:tcW w:w="2547" w:type="dxa"/>
            <w:tcBorders>
              <w:bottom w:val="nil"/>
            </w:tcBorders>
            <w:shd w:val="clear" w:color="auto" w:fill="auto"/>
            <w:noWrap/>
            <w:hideMark/>
          </w:tcPr>
          <w:p w14:paraId="75DF45F4" w14:textId="77777777" w:rsidR="001D4434" w:rsidRPr="00DA50C5" w:rsidRDefault="001D4434" w:rsidP="00B03B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Male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hideMark/>
          </w:tcPr>
          <w:p w14:paraId="118BA0A6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157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hideMark/>
          </w:tcPr>
          <w:p w14:paraId="349EAF49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39.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14:paraId="46B75916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67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14:paraId="02E18B78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33.7</w:t>
            </w:r>
          </w:p>
        </w:tc>
        <w:tc>
          <w:tcPr>
            <w:tcW w:w="742" w:type="dxa"/>
            <w:tcBorders>
              <w:bottom w:val="nil"/>
            </w:tcBorders>
            <w:shd w:val="clear" w:color="auto" w:fill="auto"/>
            <w:noWrap/>
            <w:hideMark/>
          </w:tcPr>
          <w:p w14:paraId="21B03258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90</w:t>
            </w:r>
          </w:p>
        </w:tc>
        <w:tc>
          <w:tcPr>
            <w:tcW w:w="959" w:type="dxa"/>
            <w:tcBorders>
              <w:bottom w:val="nil"/>
            </w:tcBorders>
            <w:shd w:val="clear" w:color="auto" w:fill="auto"/>
            <w:noWrap/>
            <w:hideMark/>
          </w:tcPr>
          <w:p w14:paraId="7F8812D7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44.3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2247ADC8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  <w:t>0.028</w:t>
            </w:r>
          </w:p>
        </w:tc>
      </w:tr>
      <w:tr w:rsidR="001D4434" w:rsidRPr="00DA50C5" w14:paraId="10518309" w14:textId="77777777" w:rsidTr="00B03BF3">
        <w:trPr>
          <w:trHeight w:val="300"/>
        </w:trPr>
        <w:tc>
          <w:tcPr>
            <w:tcW w:w="2547" w:type="dxa"/>
            <w:tcBorders>
              <w:top w:val="nil"/>
            </w:tcBorders>
            <w:shd w:val="clear" w:color="auto" w:fill="auto"/>
            <w:noWrap/>
            <w:hideMark/>
          </w:tcPr>
          <w:p w14:paraId="3736F9BB" w14:textId="77777777" w:rsidR="001D4434" w:rsidRPr="00DA50C5" w:rsidRDefault="001D4434" w:rsidP="00B03B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Female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5317517A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24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hideMark/>
          </w:tcPr>
          <w:p w14:paraId="409D874B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61.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765C1725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1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45F0CA8C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66.3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hideMark/>
          </w:tcPr>
          <w:p w14:paraId="41972A1C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113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hideMark/>
          </w:tcPr>
          <w:p w14:paraId="5F37586D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55.7</w:t>
            </w:r>
          </w:p>
        </w:tc>
        <w:tc>
          <w:tcPr>
            <w:tcW w:w="1560" w:type="dxa"/>
            <w:vMerge/>
            <w:vAlign w:val="center"/>
            <w:hideMark/>
          </w:tcPr>
          <w:p w14:paraId="694828C8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</w:p>
        </w:tc>
      </w:tr>
      <w:tr w:rsidR="001D4434" w:rsidRPr="00DA50C5" w14:paraId="40132470" w14:textId="77777777" w:rsidTr="00B03BF3">
        <w:trPr>
          <w:trHeight w:val="288"/>
        </w:trPr>
        <w:tc>
          <w:tcPr>
            <w:tcW w:w="9493" w:type="dxa"/>
            <w:gridSpan w:val="8"/>
            <w:shd w:val="clear" w:color="auto" w:fill="E7E6E6" w:themeFill="background2"/>
            <w:noWrap/>
            <w:vAlign w:val="center"/>
            <w:hideMark/>
          </w:tcPr>
          <w:p w14:paraId="221CA5D8" w14:textId="77777777" w:rsidR="001D4434" w:rsidRPr="00DA50C5" w:rsidRDefault="001D4434" w:rsidP="00B03B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  <w:t>Teacher’s level of education</w:t>
            </w:r>
          </w:p>
        </w:tc>
      </w:tr>
      <w:tr w:rsidR="001D4434" w:rsidRPr="00DA50C5" w14:paraId="268AA463" w14:textId="77777777" w:rsidTr="00B03BF3">
        <w:trPr>
          <w:trHeight w:val="288"/>
        </w:trPr>
        <w:tc>
          <w:tcPr>
            <w:tcW w:w="2547" w:type="dxa"/>
            <w:tcBorders>
              <w:bottom w:val="nil"/>
            </w:tcBorders>
            <w:shd w:val="clear" w:color="auto" w:fill="auto"/>
            <w:noWrap/>
            <w:hideMark/>
          </w:tcPr>
          <w:p w14:paraId="3969B5C7" w14:textId="77777777" w:rsidR="001D4434" w:rsidRPr="00DA50C5" w:rsidRDefault="001D4434" w:rsidP="00B03B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Diploma-Teacher Education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hideMark/>
          </w:tcPr>
          <w:p w14:paraId="276F6C03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32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hideMark/>
          </w:tcPr>
          <w:p w14:paraId="788F64F6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8.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14:paraId="30212236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1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14:paraId="022A3A60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6.5</w:t>
            </w:r>
          </w:p>
        </w:tc>
        <w:tc>
          <w:tcPr>
            <w:tcW w:w="742" w:type="dxa"/>
            <w:tcBorders>
              <w:bottom w:val="nil"/>
            </w:tcBorders>
            <w:shd w:val="clear" w:color="auto" w:fill="auto"/>
            <w:noWrap/>
            <w:hideMark/>
          </w:tcPr>
          <w:p w14:paraId="290E36AA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19</w:t>
            </w:r>
          </w:p>
        </w:tc>
        <w:tc>
          <w:tcPr>
            <w:tcW w:w="959" w:type="dxa"/>
            <w:tcBorders>
              <w:bottom w:val="nil"/>
            </w:tcBorders>
            <w:shd w:val="clear" w:color="auto" w:fill="auto"/>
            <w:noWrap/>
            <w:hideMark/>
          </w:tcPr>
          <w:p w14:paraId="2153DDAC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9.4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296BC5A9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0.550</w:t>
            </w:r>
          </w:p>
        </w:tc>
      </w:tr>
      <w:tr w:rsidR="001D4434" w:rsidRPr="00DA50C5" w14:paraId="2B43913B" w14:textId="77777777" w:rsidTr="00B03BF3">
        <w:trPr>
          <w:trHeight w:val="288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D12216" w14:textId="77777777" w:rsidR="001D4434" w:rsidRPr="00DA50C5" w:rsidRDefault="001D4434" w:rsidP="00B03B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Graduat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1581B5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1DBCD2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17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E18362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79F7D4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17.1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2566D1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36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E64D52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17.7</w:t>
            </w:r>
          </w:p>
        </w:tc>
        <w:tc>
          <w:tcPr>
            <w:tcW w:w="1560" w:type="dxa"/>
            <w:vMerge/>
            <w:vAlign w:val="center"/>
            <w:hideMark/>
          </w:tcPr>
          <w:p w14:paraId="4F31241F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</w:p>
        </w:tc>
      </w:tr>
      <w:tr w:rsidR="001D4434" w:rsidRPr="00DA50C5" w14:paraId="5C9E805B" w14:textId="77777777" w:rsidTr="00B03BF3">
        <w:trPr>
          <w:trHeight w:val="300"/>
        </w:trPr>
        <w:tc>
          <w:tcPr>
            <w:tcW w:w="2547" w:type="dxa"/>
            <w:tcBorders>
              <w:top w:val="nil"/>
            </w:tcBorders>
            <w:shd w:val="clear" w:color="auto" w:fill="auto"/>
            <w:noWrap/>
            <w:hideMark/>
          </w:tcPr>
          <w:p w14:paraId="5A274159" w14:textId="77777777" w:rsidR="001D4434" w:rsidRPr="00DA50C5" w:rsidRDefault="001D4434" w:rsidP="00B03B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Postgraduate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2F02E706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30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hideMark/>
          </w:tcPr>
          <w:p w14:paraId="1D65960B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74.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5D39D4B3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15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0EA1B36B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76.4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hideMark/>
          </w:tcPr>
          <w:p w14:paraId="6C6CC1EC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148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hideMark/>
          </w:tcPr>
          <w:p w14:paraId="23586177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72.9</w:t>
            </w:r>
          </w:p>
        </w:tc>
        <w:tc>
          <w:tcPr>
            <w:tcW w:w="1560" w:type="dxa"/>
            <w:vMerge/>
            <w:vAlign w:val="center"/>
            <w:hideMark/>
          </w:tcPr>
          <w:p w14:paraId="109FC6E9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</w:p>
        </w:tc>
      </w:tr>
      <w:tr w:rsidR="001D4434" w:rsidRPr="00DA50C5" w14:paraId="20B58362" w14:textId="77777777" w:rsidTr="00B03BF3">
        <w:trPr>
          <w:trHeight w:val="288"/>
        </w:trPr>
        <w:tc>
          <w:tcPr>
            <w:tcW w:w="9493" w:type="dxa"/>
            <w:gridSpan w:val="8"/>
            <w:shd w:val="clear" w:color="auto" w:fill="E7E6E6" w:themeFill="background2"/>
            <w:noWrap/>
            <w:vAlign w:val="center"/>
            <w:hideMark/>
          </w:tcPr>
          <w:p w14:paraId="47AF073D" w14:textId="77777777" w:rsidR="001D4434" w:rsidRPr="00DA50C5" w:rsidRDefault="001D4434" w:rsidP="00B03B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  <w:t>Years of teaching in schools</w:t>
            </w:r>
          </w:p>
        </w:tc>
      </w:tr>
      <w:tr w:rsidR="001D4434" w:rsidRPr="00DA50C5" w14:paraId="5045153C" w14:textId="77777777" w:rsidTr="00B03BF3">
        <w:trPr>
          <w:trHeight w:val="288"/>
        </w:trPr>
        <w:tc>
          <w:tcPr>
            <w:tcW w:w="2547" w:type="dxa"/>
            <w:tcBorders>
              <w:bottom w:val="nil"/>
            </w:tcBorders>
            <w:shd w:val="clear" w:color="auto" w:fill="auto"/>
            <w:noWrap/>
            <w:hideMark/>
          </w:tcPr>
          <w:p w14:paraId="6E7E005E" w14:textId="77777777" w:rsidR="001D4434" w:rsidRPr="00DA50C5" w:rsidRDefault="001D4434" w:rsidP="00B03B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&lt;=1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hideMark/>
          </w:tcPr>
          <w:p w14:paraId="72E11812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122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hideMark/>
          </w:tcPr>
          <w:p w14:paraId="4065698B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30.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14:paraId="0D8ECED8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5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14:paraId="3AA1E3AD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28.1</w:t>
            </w:r>
          </w:p>
        </w:tc>
        <w:tc>
          <w:tcPr>
            <w:tcW w:w="742" w:type="dxa"/>
            <w:tcBorders>
              <w:bottom w:val="nil"/>
            </w:tcBorders>
            <w:shd w:val="clear" w:color="auto" w:fill="auto"/>
            <w:noWrap/>
            <w:hideMark/>
          </w:tcPr>
          <w:p w14:paraId="6FA827F4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66</w:t>
            </w:r>
          </w:p>
        </w:tc>
        <w:tc>
          <w:tcPr>
            <w:tcW w:w="959" w:type="dxa"/>
            <w:tcBorders>
              <w:bottom w:val="nil"/>
            </w:tcBorders>
            <w:shd w:val="clear" w:color="auto" w:fill="auto"/>
            <w:noWrap/>
            <w:hideMark/>
          </w:tcPr>
          <w:p w14:paraId="2111C01E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32.5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4103F7C5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0.624</w:t>
            </w:r>
          </w:p>
        </w:tc>
      </w:tr>
      <w:tr w:rsidR="001D4434" w:rsidRPr="00DA50C5" w14:paraId="59102CDB" w14:textId="77777777" w:rsidTr="00B03BF3">
        <w:trPr>
          <w:trHeight w:val="288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4C8261" w14:textId="77777777" w:rsidR="001D4434" w:rsidRPr="00DA50C5" w:rsidRDefault="001D4434" w:rsidP="00B03B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11 - 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328613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1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4E61A4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30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04A924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D9BEBE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33.2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7751D2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56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8AB41D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27.6</w:t>
            </w:r>
          </w:p>
        </w:tc>
        <w:tc>
          <w:tcPr>
            <w:tcW w:w="1560" w:type="dxa"/>
            <w:vMerge/>
            <w:vAlign w:val="center"/>
            <w:hideMark/>
          </w:tcPr>
          <w:p w14:paraId="5B2C99AB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</w:p>
        </w:tc>
      </w:tr>
      <w:tr w:rsidR="001D4434" w:rsidRPr="00DA50C5" w14:paraId="02E3A778" w14:textId="77777777" w:rsidTr="00B03BF3">
        <w:trPr>
          <w:trHeight w:val="288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95B170" w14:textId="77777777" w:rsidR="001D4434" w:rsidRPr="00DA50C5" w:rsidRDefault="001D4434" w:rsidP="00B03B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21 - 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C4F465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12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E0B750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31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E52BD7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CF9E4A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31.2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F845C9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64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9A261A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31.5</w:t>
            </w:r>
          </w:p>
        </w:tc>
        <w:tc>
          <w:tcPr>
            <w:tcW w:w="1560" w:type="dxa"/>
            <w:vMerge/>
            <w:vAlign w:val="center"/>
            <w:hideMark/>
          </w:tcPr>
          <w:p w14:paraId="7AB4BDD6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</w:p>
        </w:tc>
      </w:tr>
      <w:tr w:rsidR="001D4434" w:rsidRPr="00DA50C5" w14:paraId="66FB6366" w14:textId="77777777" w:rsidTr="00B03BF3">
        <w:trPr>
          <w:trHeight w:val="300"/>
        </w:trPr>
        <w:tc>
          <w:tcPr>
            <w:tcW w:w="2547" w:type="dxa"/>
            <w:tcBorders>
              <w:top w:val="nil"/>
            </w:tcBorders>
            <w:shd w:val="clear" w:color="auto" w:fill="auto"/>
            <w:noWrap/>
            <w:hideMark/>
          </w:tcPr>
          <w:p w14:paraId="729C4948" w14:textId="77777777" w:rsidR="001D4434" w:rsidRPr="00DA50C5" w:rsidRDefault="001D4434" w:rsidP="00B03B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&gt; 3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70B4532E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3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hideMark/>
          </w:tcPr>
          <w:p w14:paraId="50E7FE93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8.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6F1E38C6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1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7574E8EE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7.5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hideMark/>
          </w:tcPr>
          <w:p w14:paraId="2118ECF9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17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hideMark/>
          </w:tcPr>
          <w:p w14:paraId="5447BF55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8.4</w:t>
            </w:r>
          </w:p>
        </w:tc>
        <w:tc>
          <w:tcPr>
            <w:tcW w:w="1560" w:type="dxa"/>
            <w:vMerge/>
            <w:vAlign w:val="center"/>
            <w:hideMark/>
          </w:tcPr>
          <w:p w14:paraId="5F840687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</w:p>
        </w:tc>
      </w:tr>
      <w:tr w:rsidR="001D4434" w:rsidRPr="00DA50C5" w14:paraId="757A6EDD" w14:textId="77777777" w:rsidTr="00B03BF3">
        <w:trPr>
          <w:trHeight w:val="288"/>
        </w:trPr>
        <w:tc>
          <w:tcPr>
            <w:tcW w:w="9493" w:type="dxa"/>
            <w:gridSpan w:val="8"/>
            <w:shd w:val="clear" w:color="auto" w:fill="E7E6E6" w:themeFill="background2"/>
            <w:noWrap/>
            <w:vAlign w:val="center"/>
            <w:hideMark/>
          </w:tcPr>
          <w:p w14:paraId="552131A5" w14:textId="77777777" w:rsidR="001D4434" w:rsidRPr="00DA50C5" w:rsidRDefault="001D4434" w:rsidP="00B03B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  <w:t>Teaching either science or environmental science or both</w:t>
            </w:r>
          </w:p>
        </w:tc>
      </w:tr>
      <w:tr w:rsidR="001D4434" w:rsidRPr="00DA50C5" w14:paraId="618C99B5" w14:textId="77777777" w:rsidTr="00B03BF3">
        <w:trPr>
          <w:trHeight w:val="288"/>
        </w:trPr>
        <w:tc>
          <w:tcPr>
            <w:tcW w:w="2547" w:type="dxa"/>
            <w:tcBorders>
              <w:bottom w:val="nil"/>
            </w:tcBorders>
            <w:shd w:val="clear" w:color="auto" w:fill="auto"/>
            <w:noWrap/>
            <w:hideMark/>
          </w:tcPr>
          <w:p w14:paraId="74FC1203" w14:textId="77777777" w:rsidR="001D4434" w:rsidRPr="00DA50C5" w:rsidRDefault="001D4434" w:rsidP="00B03B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Yes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hideMark/>
          </w:tcPr>
          <w:p w14:paraId="054BF581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339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hideMark/>
          </w:tcPr>
          <w:p w14:paraId="4E160571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84.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14:paraId="3DDBA701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169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14:paraId="2EA29ADF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84.9</w:t>
            </w:r>
          </w:p>
        </w:tc>
        <w:tc>
          <w:tcPr>
            <w:tcW w:w="742" w:type="dxa"/>
            <w:tcBorders>
              <w:bottom w:val="nil"/>
            </w:tcBorders>
            <w:shd w:val="clear" w:color="auto" w:fill="auto"/>
            <w:noWrap/>
            <w:hideMark/>
          </w:tcPr>
          <w:p w14:paraId="2F1C17C2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170</w:t>
            </w:r>
          </w:p>
        </w:tc>
        <w:tc>
          <w:tcPr>
            <w:tcW w:w="959" w:type="dxa"/>
            <w:tcBorders>
              <w:bottom w:val="nil"/>
            </w:tcBorders>
            <w:shd w:val="clear" w:color="auto" w:fill="auto"/>
            <w:noWrap/>
            <w:hideMark/>
          </w:tcPr>
          <w:p w14:paraId="63C83089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83.7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11FAE76A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0.745</w:t>
            </w:r>
          </w:p>
        </w:tc>
      </w:tr>
      <w:tr w:rsidR="001D4434" w:rsidRPr="00DA50C5" w14:paraId="6A450A6B" w14:textId="77777777" w:rsidTr="00B03BF3">
        <w:trPr>
          <w:trHeight w:val="300"/>
        </w:trPr>
        <w:tc>
          <w:tcPr>
            <w:tcW w:w="2547" w:type="dxa"/>
            <w:tcBorders>
              <w:top w:val="nil"/>
            </w:tcBorders>
            <w:shd w:val="clear" w:color="auto" w:fill="auto"/>
            <w:noWrap/>
            <w:hideMark/>
          </w:tcPr>
          <w:p w14:paraId="69F1AA8A" w14:textId="77777777" w:rsidR="001D4434" w:rsidRPr="00DA50C5" w:rsidRDefault="001D4434" w:rsidP="00B03B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No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77285EA6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6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hideMark/>
          </w:tcPr>
          <w:p w14:paraId="62C4036F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15.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14C4A05B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3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56486D2B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15.1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hideMark/>
          </w:tcPr>
          <w:p w14:paraId="3390E79C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33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hideMark/>
          </w:tcPr>
          <w:p w14:paraId="59120F1B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16.3</w:t>
            </w:r>
          </w:p>
        </w:tc>
        <w:tc>
          <w:tcPr>
            <w:tcW w:w="1560" w:type="dxa"/>
            <w:vMerge/>
            <w:vAlign w:val="center"/>
            <w:hideMark/>
          </w:tcPr>
          <w:p w14:paraId="24DA6AEF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</w:p>
        </w:tc>
      </w:tr>
      <w:tr w:rsidR="001D4434" w:rsidRPr="00DA50C5" w14:paraId="21411852" w14:textId="77777777" w:rsidTr="00B03BF3">
        <w:trPr>
          <w:trHeight w:val="288"/>
        </w:trPr>
        <w:tc>
          <w:tcPr>
            <w:tcW w:w="9493" w:type="dxa"/>
            <w:gridSpan w:val="8"/>
            <w:shd w:val="clear" w:color="auto" w:fill="E7E6E6" w:themeFill="background2"/>
            <w:noWrap/>
            <w:vAlign w:val="center"/>
            <w:hideMark/>
          </w:tcPr>
          <w:p w14:paraId="75ADA287" w14:textId="77777777" w:rsidR="001D4434" w:rsidRPr="00DA50C5" w:rsidRDefault="001D4434" w:rsidP="00B03B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  <w:t>Aware of National Deworming Day program</w:t>
            </w:r>
          </w:p>
        </w:tc>
      </w:tr>
      <w:tr w:rsidR="001D4434" w:rsidRPr="00DA50C5" w14:paraId="0A38AFB7" w14:textId="77777777" w:rsidTr="00B03BF3">
        <w:trPr>
          <w:trHeight w:val="288"/>
        </w:trPr>
        <w:tc>
          <w:tcPr>
            <w:tcW w:w="2547" w:type="dxa"/>
            <w:tcBorders>
              <w:bottom w:val="nil"/>
            </w:tcBorders>
            <w:shd w:val="clear" w:color="auto" w:fill="auto"/>
            <w:noWrap/>
            <w:hideMark/>
          </w:tcPr>
          <w:p w14:paraId="594EBE41" w14:textId="77777777" w:rsidR="001D4434" w:rsidRPr="00DA50C5" w:rsidRDefault="001D4434" w:rsidP="00B03B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Yes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hideMark/>
          </w:tcPr>
          <w:p w14:paraId="3CE5B3DB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392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hideMark/>
          </w:tcPr>
          <w:p w14:paraId="5331B625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97.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14:paraId="35257E43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19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14:paraId="7A699B7D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98.0</w:t>
            </w:r>
          </w:p>
        </w:tc>
        <w:tc>
          <w:tcPr>
            <w:tcW w:w="742" w:type="dxa"/>
            <w:tcBorders>
              <w:bottom w:val="nil"/>
            </w:tcBorders>
            <w:shd w:val="clear" w:color="auto" w:fill="auto"/>
            <w:noWrap/>
            <w:hideMark/>
          </w:tcPr>
          <w:p w14:paraId="407F11BB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197</w:t>
            </w:r>
          </w:p>
        </w:tc>
        <w:tc>
          <w:tcPr>
            <w:tcW w:w="959" w:type="dxa"/>
            <w:tcBorders>
              <w:bottom w:val="nil"/>
            </w:tcBorders>
            <w:shd w:val="clear" w:color="auto" w:fill="auto"/>
            <w:noWrap/>
            <w:hideMark/>
          </w:tcPr>
          <w:p w14:paraId="65D80E92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97.0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2CB3D680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0.751</w:t>
            </w:r>
          </w:p>
        </w:tc>
      </w:tr>
      <w:tr w:rsidR="001D4434" w:rsidRPr="00DA50C5" w14:paraId="3DC1F5C0" w14:textId="77777777" w:rsidTr="00B03BF3">
        <w:trPr>
          <w:trHeight w:val="300"/>
        </w:trPr>
        <w:tc>
          <w:tcPr>
            <w:tcW w:w="2547" w:type="dxa"/>
            <w:tcBorders>
              <w:top w:val="nil"/>
            </w:tcBorders>
            <w:shd w:val="clear" w:color="auto" w:fill="auto"/>
            <w:noWrap/>
            <w:hideMark/>
          </w:tcPr>
          <w:p w14:paraId="3BB9B056" w14:textId="77777777" w:rsidR="001D4434" w:rsidRPr="00DA50C5" w:rsidRDefault="001D4434" w:rsidP="00B03B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No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5DAE9733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1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hideMark/>
          </w:tcPr>
          <w:p w14:paraId="0DEB7611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2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1D1D2B4A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031289CE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2.0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hideMark/>
          </w:tcPr>
          <w:p w14:paraId="793D6818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6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hideMark/>
          </w:tcPr>
          <w:p w14:paraId="43CF4CC5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3.0</w:t>
            </w: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02C0E947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</w:p>
        </w:tc>
      </w:tr>
      <w:tr w:rsidR="001D4434" w:rsidRPr="00DA50C5" w14:paraId="20EFAA91" w14:textId="77777777" w:rsidTr="00B03BF3">
        <w:trPr>
          <w:trHeight w:val="288"/>
        </w:trPr>
        <w:tc>
          <w:tcPr>
            <w:tcW w:w="9493" w:type="dxa"/>
            <w:gridSpan w:val="8"/>
            <w:shd w:val="clear" w:color="auto" w:fill="E7E6E6" w:themeFill="background2"/>
            <w:noWrap/>
            <w:vAlign w:val="center"/>
            <w:hideMark/>
          </w:tcPr>
          <w:p w14:paraId="54FD9FFE" w14:textId="77777777" w:rsidR="001D4434" w:rsidRPr="00DA50C5" w:rsidRDefault="001D4434" w:rsidP="00B03B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  <w:t>Ever attended National Deworming Day training</w:t>
            </w:r>
          </w:p>
        </w:tc>
      </w:tr>
      <w:tr w:rsidR="001D4434" w:rsidRPr="00DA50C5" w14:paraId="09BCEBAD" w14:textId="77777777" w:rsidTr="00B03BF3">
        <w:trPr>
          <w:trHeight w:val="288"/>
        </w:trPr>
        <w:tc>
          <w:tcPr>
            <w:tcW w:w="2547" w:type="dxa"/>
            <w:tcBorders>
              <w:bottom w:val="nil"/>
            </w:tcBorders>
            <w:shd w:val="clear" w:color="auto" w:fill="auto"/>
            <w:noWrap/>
            <w:hideMark/>
          </w:tcPr>
          <w:p w14:paraId="256F479B" w14:textId="77777777" w:rsidR="001D4434" w:rsidRPr="00DA50C5" w:rsidRDefault="001D4434" w:rsidP="00B03B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Yes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hideMark/>
          </w:tcPr>
          <w:p w14:paraId="391AD15D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150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hideMark/>
          </w:tcPr>
          <w:p w14:paraId="54DE9E46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37.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14:paraId="7B6AB3D3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7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14:paraId="4781A208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37.2</w:t>
            </w:r>
          </w:p>
        </w:tc>
        <w:tc>
          <w:tcPr>
            <w:tcW w:w="742" w:type="dxa"/>
            <w:tcBorders>
              <w:bottom w:val="nil"/>
            </w:tcBorders>
            <w:shd w:val="clear" w:color="auto" w:fill="auto"/>
            <w:noWrap/>
            <w:hideMark/>
          </w:tcPr>
          <w:p w14:paraId="5331FAD3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76</w:t>
            </w:r>
          </w:p>
        </w:tc>
        <w:tc>
          <w:tcPr>
            <w:tcW w:w="959" w:type="dxa"/>
            <w:tcBorders>
              <w:bottom w:val="nil"/>
            </w:tcBorders>
            <w:shd w:val="clear" w:color="auto" w:fill="auto"/>
            <w:noWrap/>
            <w:hideMark/>
          </w:tcPr>
          <w:p w14:paraId="3F705C66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37.4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54959689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0.958</w:t>
            </w:r>
          </w:p>
        </w:tc>
      </w:tr>
      <w:tr w:rsidR="001D4434" w:rsidRPr="00DA50C5" w14:paraId="2E0E9C56" w14:textId="77777777" w:rsidTr="00B03BF3">
        <w:trPr>
          <w:trHeight w:val="300"/>
        </w:trPr>
        <w:tc>
          <w:tcPr>
            <w:tcW w:w="2547" w:type="dxa"/>
            <w:tcBorders>
              <w:top w:val="nil"/>
            </w:tcBorders>
            <w:shd w:val="clear" w:color="auto" w:fill="auto"/>
            <w:noWrap/>
            <w:hideMark/>
          </w:tcPr>
          <w:p w14:paraId="2FAA0086" w14:textId="77777777" w:rsidR="001D4434" w:rsidRPr="00DA50C5" w:rsidRDefault="001D4434" w:rsidP="00B03B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No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27E2E2C2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25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hideMark/>
          </w:tcPr>
          <w:p w14:paraId="4621EA4B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62.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1E261378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12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35C59C5D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62.8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hideMark/>
          </w:tcPr>
          <w:p w14:paraId="790C7758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127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hideMark/>
          </w:tcPr>
          <w:p w14:paraId="6E4B69D2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62.6</w:t>
            </w:r>
          </w:p>
        </w:tc>
        <w:tc>
          <w:tcPr>
            <w:tcW w:w="1560" w:type="dxa"/>
            <w:vMerge/>
            <w:vAlign w:val="center"/>
            <w:hideMark/>
          </w:tcPr>
          <w:p w14:paraId="5E278B0F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</w:p>
        </w:tc>
      </w:tr>
      <w:tr w:rsidR="001D4434" w:rsidRPr="00DA50C5" w14:paraId="19C91713" w14:textId="77777777" w:rsidTr="00B03BF3">
        <w:trPr>
          <w:trHeight w:val="288"/>
        </w:trPr>
        <w:tc>
          <w:tcPr>
            <w:tcW w:w="9493" w:type="dxa"/>
            <w:gridSpan w:val="8"/>
            <w:shd w:val="clear" w:color="auto" w:fill="E7E6E6" w:themeFill="background2"/>
            <w:noWrap/>
            <w:vAlign w:val="center"/>
            <w:hideMark/>
          </w:tcPr>
          <w:p w14:paraId="01905993" w14:textId="77777777" w:rsidR="001D4434" w:rsidRPr="00DA50C5" w:rsidRDefault="001D4434" w:rsidP="00B03B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  <w:t>Heard about community-wide deworming progra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IN" w:bidi="ta-IN"/>
              </w:rPr>
              <w:t xml:space="preserve"> (DeWorm3)</w:t>
            </w:r>
          </w:p>
        </w:tc>
      </w:tr>
      <w:tr w:rsidR="001D4434" w:rsidRPr="00DA50C5" w14:paraId="4900EAF4" w14:textId="77777777" w:rsidTr="00B03BF3">
        <w:trPr>
          <w:trHeight w:val="288"/>
        </w:trPr>
        <w:tc>
          <w:tcPr>
            <w:tcW w:w="2547" w:type="dxa"/>
            <w:tcBorders>
              <w:bottom w:val="nil"/>
            </w:tcBorders>
            <w:shd w:val="clear" w:color="auto" w:fill="auto"/>
            <w:noWrap/>
            <w:hideMark/>
          </w:tcPr>
          <w:p w14:paraId="5286EFFF" w14:textId="77777777" w:rsidR="001D4434" w:rsidRPr="00DA50C5" w:rsidRDefault="001D4434" w:rsidP="00B03B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Yes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hideMark/>
          </w:tcPr>
          <w:p w14:paraId="1DB1E28B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322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hideMark/>
          </w:tcPr>
          <w:p w14:paraId="4C4CA2A5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80.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14:paraId="33087DF7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16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14:paraId="67D54764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83.4</w:t>
            </w:r>
          </w:p>
        </w:tc>
        <w:tc>
          <w:tcPr>
            <w:tcW w:w="742" w:type="dxa"/>
            <w:tcBorders>
              <w:bottom w:val="nil"/>
            </w:tcBorders>
            <w:shd w:val="clear" w:color="auto" w:fill="auto"/>
            <w:noWrap/>
            <w:hideMark/>
          </w:tcPr>
          <w:p w14:paraId="7C20BF49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156</w:t>
            </w:r>
          </w:p>
        </w:tc>
        <w:tc>
          <w:tcPr>
            <w:tcW w:w="959" w:type="dxa"/>
            <w:tcBorders>
              <w:bottom w:val="nil"/>
            </w:tcBorders>
            <w:shd w:val="clear" w:color="auto" w:fill="auto"/>
            <w:noWrap/>
            <w:hideMark/>
          </w:tcPr>
          <w:p w14:paraId="0F574C4F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76.9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23171EAF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0.099</w:t>
            </w:r>
          </w:p>
        </w:tc>
      </w:tr>
      <w:tr w:rsidR="001D4434" w:rsidRPr="00DA50C5" w14:paraId="435435E2" w14:textId="77777777" w:rsidTr="00B03BF3">
        <w:trPr>
          <w:trHeight w:val="300"/>
        </w:trPr>
        <w:tc>
          <w:tcPr>
            <w:tcW w:w="2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3426224" w14:textId="77777777" w:rsidR="001D4434" w:rsidRPr="00DA50C5" w:rsidRDefault="001D4434" w:rsidP="00B03B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No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4BBCE33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8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3E2738A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19.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1773605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3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5604333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16.6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8FEA5DC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47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C2DDAD0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  <w:r w:rsidRPr="00DA5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  <w:t>23.1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303AFF" w14:textId="77777777" w:rsidR="001D4434" w:rsidRPr="00DA50C5" w:rsidRDefault="001D4434" w:rsidP="00B03B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 w:bidi="ta-IN"/>
              </w:rPr>
            </w:pPr>
          </w:p>
        </w:tc>
      </w:tr>
      <w:tr w:rsidR="001D4434" w:rsidRPr="00DA50C5" w14:paraId="7C9AD257" w14:textId="77777777" w:rsidTr="00B03BF3">
        <w:trPr>
          <w:trHeight w:val="300"/>
        </w:trPr>
        <w:tc>
          <w:tcPr>
            <w:tcW w:w="949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3F280" w14:textId="77777777" w:rsidR="001D4434" w:rsidRPr="00DA50C5" w:rsidRDefault="001D4434" w:rsidP="00B03B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A50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Fisher’s exact</w:t>
            </w:r>
          </w:p>
        </w:tc>
      </w:tr>
    </w:tbl>
    <w:p w14:paraId="08CF3ECD" w14:textId="77777777" w:rsidR="001D4434" w:rsidRDefault="001D4434"/>
    <w:sectPr w:rsidR="001D4434" w:rsidSect="001F30F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434"/>
    <w:rsid w:val="00003A9F"/>
    <w:rsid w:val="00004B68"/>
    <w:rsid w:val="00005C7E"/>
    <w:rsid w:val="000074F9"/>
    <w:rsid w:val="00007A3C"/>
    <w:rsid w:val="00010190"/>
    <w:rsid w:val="0001093F"/>
    <w:rsid w:val="000111C6"/>
    <w:rsid w:val="00011885"/>
    <w:rsid w:val="00013279"/>
    <w:rsid w:val="000133FD"/>
    <w:rsid w:val="0001379A"/>
    <w:rsid w:val="00014A1D"/>
    <w:rsid w:val="00014A63"/>
    <w:rsid w:val="00015CF4"/>
    <w:rsid w:val="00016409"/>
    <w:rsid w:val="00016643"/>
    <w:rsid w:val="00017585"/>
    <w:rsid w:val="00020C93"/>
    <w:rsid w:val="000215AA"/>
    <w:rsid w:val="00021E72"/>
    <w:rsid w:val="000231B7"/>
    <w:rsid w:val="00023F8C"/>
    <w:rsid w:val="0002466D"/>
    <w:rsid w:val="00027784"/>
    <w:rsid w:val="00030E70"/>
    <w:rsid w:val="00031A7F"/>
    <w:rsid w:val="00031DFF"/>
    <w:rsid w:val="00034354"/>
    <w:rsid w:val="0003583C"/>
    <w:rsid w:val="00035870"/>
    <w:rsid w:val="00035D2B"/>
    <w:rsid w:val="00036A03"/>
    <w:rsid w:val="00036CEF"/>
    <w:rsid w:val="000406CD"/>
    <w:rsid w:val="00040893"/>
    <w:rsid w:val="00042C30"/>
    <w:rsid w:val="00044A93"/>
    <w:rsid w:val="000450BE"/>
    <w:rsid w:val="00045712"/>
    <w:rsid w:val="00045CAC"/>
    <w:rsid w:val="00047114"/>
    <w:rsid w:val="000515E3"/>
    <w:rsid w:val="00052C70"/>
    <w:rsid w:val="00060CCA"/>
    <w:rsid w:val="000613DC"/>
    <w:rsid w:val="0006171C"/>
    <w:rsid w:val="00061FBB"/>
    <w:rsid w:val="00062146"/>
    <w:rsid w:val="00062466"/>
    <w:rsid w:val="00063162"/>
    <w:rsid w:val="00064B69"/>
    <w:rsid w:val="00065488"/>
    <w:rsid w:val="00065622"/>
    <w:rsid w:val="00066C48"/>
    <w:rsid w:val="00066F86"/>
    <w:rsid w:val="000701F1"/>
    <w:rsid w:val="00072762"/>
    <w:rsid w:val="00075BF1"/>
    <w:rsid w:val="00081918"/>
    <w:rsid w:val="00082675"/>
    <w:rsid w:val="00082D17"/>
    <w:rsid w:val="00082F40"/>
    <w:rsid w:val="0008795E"/>
    <w:rsid w:val="0009477C"/>
    <w:rsid w:val="00094A22"/>
    <w:rsid w:val="000950D3"/>
    <w:rsid w:val="00096286"/>
    <w:rsid w:val="000A05BF"/>
    <w:rsid w:val="000A0EA7"/>
    <w:rsid w:val="000A1437"/>
    <w:rsid w:val="000A35AB"/>
    <w:rsid w:val="000A3680"/>
    <w:rsid w:val="000A3964"/>
    <w:rsid w:val="000A3BE1"/>
    <w:rsid w:val="000A5229"/>
    <w:rsid w:val="000A5DBA"/>
    <w:rsid w:val="000A7253"/>
    <w:rsid w:val="000A7760"/>
    <w:rsid w:val="000A7BD9"/>
    <w:rsid w:val="000B216D"/>
    <w:rsid w:val="000B63D5"/>
    <w:rsid w:val="000B7E74"/>
    <w:rsid w:val="000C41C4"/>
    <w:rsid w:val="000C6ADA"/>
    <w:rsid w:val="000C6F19"/>
    <w:rsid w:val="000D134B"/>
    <w:rsid w:val="000D3191"/>
    <w:rsid w:val="000D4E33"/>
    <w:rsid w:val="000D5D95"/>
    <w:rsid w:val="000D6E8D"/>
    <w:rsid w:val="000D716C"/>
    <w:rsid w:val="000D73F2"/>
    <w:rsid w:val="000E074F"/>
    <w:rsid w:val="000E0776"/>
    <w:rsid w:val="000E12D6"/>
    <w:rsid w:val="000E2DC8"/>
    <w:rsid w:val="000E7A02"/>
    <w:rsid w:val="000E7D27"/>
    <w:rsid w:val="000F220C"/>
    <w:rsid w:val="000F2D34"/>
    <w:rsid w:val="000F4E16"/>
    <w:rsid w:val="000F67FD"/>
    <w:rsid w:val="000F6B26"/>
    <w:rsid w:val="000F7928"/>
    <w:rsid w:val="000F7BD0"/>
    <w:rsid w:val="001007B2"/>
    <w:rsid w:val="00100DBB"/>
    <w:rsid w:val="001039F0"/>
    <w:rsid w:val="00103DD8"/>
    <w:rsid w:val="0010739D"/>
    <w:rsid w:val="001104A8"/>
    <w:rsid w:val="001109A6"/>
    <w:rsid w:val="001119FA"/>
    <w:rsid w:val="0011207E"/>
    <w:rsid w:val="0011356E"/>
    <w:rsid w:val="00113776"/>
    <w:rsid w:val="00114310"/>
    <w:rsid w:val="0011478C"/>
    <w:rsid w:val="00115C62"/>
    <w:rsid w:val="00116111"/>
    <w:rsid w:val="00116D61"/>
    <w:rsid w:val="00121111"/>
    <w:rsid w:val="00121BE9"/>
    <w:rsid w:val="0012655C"/>
    <w:rsid w:val="00126875"/>
    <w:rsid w:val="00135CEB"/>
    <w:rsid w:val="00136794"/>
    <w:rsid w:val="00136AF9"/>
    <w:rsid w:val="001378D3"/>
    <w:rsid w:val="001405F8"/>
    <w:rsid w:val="001422FC"/>
    <w:rsid w:val="00142A9E"/>
    <w:rsid w:val="00144137"/>
    <w:rsid w:val="00147F8E"/>
    <w:rsid w:val="001514D9"/>
    <w:rsid w:val="001537D4"/>
    <w:rsid w:val="00154792"/>
    <w:rsid w:val="0015631F"/>
    <w:rsid w:val="001563CA"/>
    <w:rsid w:val="00161F63"/>
    <w:rsid w:val="00163C87"/>
    <w:rsid w:val="001655AA"/>
    <w:rsid w:val="00166394"/>
    <w:rsid w:val="00171019"/>
    <w:rsid w:val="00172FD3"/>
    <w:rsid w:val="0017308A"/>
    <w:rsid w:val="00173D92"/>
    <w:rsid w:val="00177394"/>
    <w:rsid w:val="001804E2"/>
    <w:rsid w:val="0018146F"/>
    <w:rsid w:val="00181477"/>
    <w:rsid w:val="001815FE"/>
    <w:rsid w:val="001841B0"/>
    <w:rsid w:val="001849C9"/>
    <w:rsid w:val="001851DA"/>
    <w:rsid w:val="00186892"/>
    <w:rsid w:val="00186FDB"/>
    <w:rsid w:val="0019009C"/>
    <w:rsid w:val="001900B2"/>
    <w:rsid w:val="001905BF"/>
    <w:rsid w:val="00191E2D"/>
    <w:rsid w:val="001936D4"/>
    <w:rsid w:val="00194FFD"/>
    <w:rsid w:val="001968E3"/>
    <w:rsid w:val="001A12EB"/>
    <w:rsid w:val="001A6DCF"/>
    <w:rsid w:val="001A7B13"/>
    <w:rsid w:val="001B0D55"/>
    <w:rsid w:val="001B119D"/>
    <w:rsid w:val="001B134E"/>
    <w:rsid w:val="001B3DB0"/>
    <w:rsid w:val="001B5455"/>
    <w:rsid w:val="001B6106"/>
    <w:rsid w:val="001B7994"/>
    <w:rsid w:val="001C127B"/>
    <w:rsid w:val="001C1FA8"/>
    <w:rsid w:val="001C3F8A"/>
    <w:rsid w:val="001C4455"/>
    <w:rsid w:val="001C5B94"/>
    <w:rsid w:val="001C6522"/>
    <w:rsid w:val="001C654B"/>
    <w:rsid w:val="001C6B0B"/>
    <w:rsid w:val="001C6EDC"/>
    <w:rsid w:val="001C7713"/>
    <w:rsid w:val="001C781B"/>
    <w:rsid w:val="001D00BA"/>
    <w:rsid w:val="001D0249"/>
    <w:rsid w:val="001D0595"/>
    <w:rsid w:val="001D1999"/>
    <w:rsid w:val="001D2A1B"/>
    <w:rsid w:val="001D36C1"/>
    <w:rsid w:val="001D4434"/>
    <w:rsid w:val="001D5E83"/>
    <w:rsid w:val="001E0A91"/>
    <w:rsid w:val="001E178E"/>
    <w:rsid w:val="001E31C9"/>
    <w:rsid w:val="001E3E81"/>
    <w:rsid w:val="001E439B"/>
    <w:rsid w:val="001E4E63"/>
    <w:rsid w:val="001E70C2"/>
    <w:rsid w:val="001E71B5"/>
    <w:rsid w:val="001F2040"/>
    <w:rsid w:val="001F20F5"/>
    <w:rsid w:val="001F30F2"/>
    <w:rsid w:val="001F3C76"/>
    <w:rsid w:val="001F7023"/>
    <w:rsid w:val="001F7441"/>
    <w:rsid w:val="001F7C09"/>
    <w:rsid w:val="00203092"/>
    <w:rsid w:val="00203B47"/>
    <w:rsid w:val="00204732"/>
    <w:rsid w:val="00205B65"/>
    <w:rsid w:val="00206C06"/>
    <w:rsid w:val="00207393"/>
    <w:rsid w:val="00210D6F"/>
    <w:rsid w:val="002111A4"/>
    <w:rsid w:val="0021268E"/>
    <w:rsid w:val="002142DE"/>
    <w:rsid w:val="00216030"/>
    <w:rsid w:val="0021704A"/>
    <w:rsid w:val="002177D1"/>
    <w:rsid w:val="002214DF"/>
    <w:rsid w:val="00224C01"/>
    <w:rsid w:val="002261C7"/>
    <w:rsid w:val="0022742D"/>
    <w:rsid w:val="00227B3F"/>
    <w:rsid w:val="00227F44"/>
    <w:rsid w:val="0023009D"/>
    <w:rsid w:val="00231F57"/>
    <w:rsid w:val="002324BB"/>
    <w:rsid w:val="00232625"/>
    <w:rsid w:val="00232B23"/>
    <w:rsid w:val="00234EF4"/>
    <w:rsid w:val="00235DD9"/>
    <w:rsid w:val="00236C23"/>
    <w:rsid w:val="00237656"/>
    <w:rsid w:val="00240516"/>
    <w:rsid w:val="0024229A"/>
    <w:rsid w:val="00245504"/>
    <w:rsid w:val="00245A34"/>
    <w:rsid w:val="00245A63"/>
    <w:rsid w:val="002470CB"/>
    <w:rsid w:val="00247513"/>
    <w:rsid w:val="00250EA2"/>
    <w:rsid w:val="00253B90"/>
    <w:rsid w:val="00254A30"/>
    <w:rsid w:val="002550D1"/>
    <w:rsid w:val="00256B1D"/>
    <w:rsid w:val="00260DDA"/>
    <w:rsid w:val="002610E1"/>
    <w:rsid w:val="002620B3"/>
    <w:rsid w:val="002627EE"/>
    <w:rsid w:val="00263939"/>
    <w:rsid w:val="00263B82"/>
    <w:rsid w:val="00265312"/>
    <w:rsid w:val="002658F9"/>
    <w:rsid w:val="002662F3"/>
    <w:rsid w:val="00271ABD"/>
    <w:rsid w:val="00272557"/>
    <w:rsid w:val="002730BD"/>
    <w:rsid w:val="00274346"/>
    <w:rsid w:val="00274397"/>
    <w:rsid w:val="00276537"/>
    <w:rsid w:val="00277EEA"/>
    <w:rsid w:val="002839AD"/>
    <w:rsid w:val="00285DCC"/>
    <w:rsid w:val="00287213"/>
    <w:rsid w:val="00290230"/>
    <w:rsid w:val="00290D45"/>
    <w:rsid w:val="00291804"/>
    <w:rsid w:val="002946FA"/>
    <w:rsid w:val="0029650D"/>
    <w:rsid w:val="0029671C"/>
    <w:rsid w:val="00297BB4"/>
    <w:rsid w:val="002A0FDF"/>
    <w:rsid w:val="002A218E"/>
    <w:rsid w:val="002A2D78"/>
    <w:rsid w:val="002A446F"/>
    <w:rsid w:val="002A58DC"/>
    <w:rsid w:val="002A5E77"/>
    <w:rsid w:val="002A7ACF"/>
    <w:rsid w:val="002B0DF2"/>
    <w:rsid w:val="002B68FA"/>
    <w:rsid w:val="002C004B"/>
    <w:rsid w:val="002C1F22"/>
    <w:rsid w:val="002C4596"/>
    <w:rsid w:val="002C47EA"/>
    <w:rsid w:val="002C6FFD"/>
    <w:rsid w:val="002C799B"/>
    <w:rsid w:val="002D0239"/>
    <w:rsid w:val="002D26A6"/>
    <w:rsid w:val="002D3D3B"/>
    <w:rsid w:val="002D5DBB"/>
    <w:rsid w:val="002D67D5"/>
    <w:rsid w:val="002D7D0F"/>
    <w:rsid w:val="002E1B7C"/>
    <w:rsid w:val="002E3BFE"/>
    <w:rsid w:val="002E5026"/>
    <w:rsid w:val="002E5C0A"/>
    <w:rsid w:val="002F262B"/>
    <w:rsid w:val="002F55F8"/>
    <w:rsid w:val="002F776D"/>
    <w:rsid w:val="003050C2"/>
    <w:rsid w:val="003054C0"/>
    <w:rsid w:val="00307C16"/>
    <w:rsid w:val="0031058E"/>
    <w:rsid w:val="00310677"/>
    <w:rsid w:val="00310A55"/>
    <w:rsid w:val="003119B3"/>
    <w:rsid w:val="0031381A"/>
    <w:rsid w:val="00313834"/>
    <w:rsid w:val="00313D74"/>
    <w:rsid w:val="0031694D"/>
    <w:rsid w:val="00317433"/>
    <w:rsid w:val="0031786F"/>
    <w:rsid w:val="0032158B"/>
    <w:rsid w:val="00323001"/>
    <w:rsid w:val="00323DB4"/>
    <w:rsid w:val="00325FC7"/>
    <w:rsid w:val="003308C0"/>
    <w:rsid w:val="00333ACD"/>
    <w:rsid w:val="003343A3"/>
    <w:rsid w:val="003361E5"/>
    <w:rsid w:val="0034065B"/>
    <w:rsid w:val="00342653"/>
    <w:rsid w:val="00342679"/>
    <w:rsid w:val="00343D02"/>
    <w:rsid w:val="00344D21"/>
    <w:rsid w:val="00344DA8"/>
    <w:rsid w:val="0034561B"/>
    <w:rsid w:val="003511C5"/>
    <w:rsid w:val="0035229D"/>
    <w:rsid w:val="003523DE"/>
    <w:rsid w:val="00352781"/>
    <w:rsid w:val="00361BF9"/>
    <w:rsid w:val="003627E2"/>
    <w:rsid w:val="003664A8"/>
    <w:rsid w:val="00367D1F"/>
    <w:rsid w:val="00370D25"/>
    <w:rsid w:val="0037219C"/>
    <w:rsid w:val="003744B1"/>
    <w:rsid w:val="00381552"/>
    <w:rsid w:val="00382801"/>
    <w:rsid w:val="003875F4"/>
    <w:rsid w:val="003878AE"/>
    <w:rsid w:val="00391533"/>
    <w:rsid w:val="00391F91"/>
    <w:rsid w:val="003924B9"/>
    <w:rsid w:val="003938B5"/>
    <w:rsid w:val="00393980"/>
    <w:rsid w:val="0039487D"/>
    <w:rsid w:val="00394CD4"/>
    <w:rsid w:val="00397F46"/>
    <w:rsid w:val="003A075D"/>
    <w:rsid w:val="003A15E7"/>
    <w:rsid w:val="003A5F2E"/>
    <w:rsid w:val="003A680A"/>
    <w:rsid w:val="003A6C4E"/>
    <w:rsid w:val="003A7A31"/>
    <w:rsid w:val="003B094D"/>
    <w:rsid w:val="003B114D"/>
    <w:rsid w:val="003B1505"/>
    <w:rsid w:val="003B50AA"/>
    <w:rsid w:val="003B6380"/>
    <w:rsid w:val="003C1C56"/>
    <w:rsid w:val="003C34F0"/>
    <w:rsid w:val="003C676B"/>
    <w:rsid w:val="003C6DFD"/>
    <w:rsid w:val="003D23E4"/>
    <w:rsid w:val="003D570B"/>
    <w:rsid w:val="003E01CB"/>
    <w:rsid w:val="003E098C"/>
    <w:rsid w:val="003E0B95"/>
    <w:rsid w:val="003E12C8"/>
    <w:rsid w:val="003E5538"/>
    <w:rsid w:val="003E6242"/>
    <w:rsid w:val="003E6640"/>
    <w:rsid w:val="003F0F31"/>
    <w:rsid w:val="003F2008"/>
    <w:rsid w:val="003F4116"/>
    <w:rsid w:val="003F4B17"/>
    <w:rsid w:val="003F6942"/>
    <w:rsid w:val="003F74E5"/>
    <w:rsid w:val="004004F9"/>
    <w:rsid w:val="00402080"/>
    <w:rsid w:val="00403EC9"/>
    <w:rsid w:val="00406BEC"/>
    <w:rsid w:val="00407212"/>
    <w:rsid w:val="00407AB7"/>
    <w:rsid w:val="00407AD4"/>
    <w:rsid w:val="00412CAA"/>
    <w:rsid w:val="004146D3"/>
    <w:rsid w:val="00414B17"/>
    <w:rsid w:val="00415355"/>
    <w:rsid w:val="0041692B"/>
    <w:rsid w:val="0042058B"/>
    <w:rsid w:val="00422947"/>
    <w:rsid w:val="00422E1E"/>
    <w:rsid w:val="00423317"/>
    <w:rsid w:val="0042573C"/>
    <w:rsid w:val="00426941"/>
    <w:rsid w:val="00426F1E"/>
    <w:rsid w:val="00427478"/>
    <w:rsid w:val="004278E0"/>
    <w:rsid w:val="00432C1B"/>
    <w:rsid w:val="00432E10"/>
    <w:rsid w:val="00433960"/>
    <w:rsid w:val="00436646"/>
    <w:rsid w:val="00442123"/>
    <w:rsid w:val="00445B92"/>
    <w:rsid w:val="00445E8B"/>
    <w:rsid w:val="00450AF9"/>
    <w:rsid w:val="00451648"/>
    <w:rsid w:val="004517B9"/>
    <w:rsid w:val="004531EB"/>
    <w:rsid w:val="00455D29"/>
    <w:rsid w:val="00460004"/>
    <w:rsid w:val="0046041A"/>
    <w:rsid w:val="004604E9"/>
    <w:rsid w:val="004632A9"/>
    <w:rsid w:val="004634EF"/>
    <w:rsid w:val="00464106"/>
    <w:rsid w:val="004641F8"/>
    <w:rsid w:val="00466007"/>
    <w:rsid w:val="00467091"/>
    <w:rsid w:val="00467117"/>
    <w:rsid w:val="00467563"/>
    <w:rsid w:val="004702C0"/>
    <w:rsid w:val="00472B35"/>
    <w:rsid w:val="0047325A"/>
    <w:rsid w:val="00474BE6"/>
    <w:rsid w:val="00474C15"/>
    <w:rsid w:val="00474E00"/>
    <w:rsid w:val="00476360"/>
    <w:rsid w:val="004770B1"/>
    <w:rsid w:val="004777C5"/>
    <w:rsid w:val="00480D94"/>
    <w:rsid w:val="004820A8"/>
    <w:rsid w:val="00482C8F"/>
    <w:rsid w:val="00483219"/>
    <w:rsid w:val="00483AC5"/>
    <w:rsid w:val="00486209"/>
    <w:rsid w:val="004903A0"/>
    <w:rsid w:val="00491BFA"/>
    <w:rsid w:val="00493E53"/>
    <w:rsid w:val="0049420A"/>
    <w:rsid w:val="00495A91"/>
    <w:rsid w:val="00495DFD"/>
    <w:rsid w:val="00495E4E"/>
    <w:rsid w:val="00497ADD"/>
    <w:rsid w:val="004A1C16"/>
    <w:rsid w:val="004A243D"/>
    <w:rsid w:val="004A25D7"/>
    <w:rsid w:val="004A2AB9"/>
    <w:rsid w:val="004A6E09"/>
    <w:rsid w:val="004B056A"/>
    <w:rsid w:val="004B05EA"/>
    <w:rsid w:val="004B0BF1"/>
    <w:rsid w:val="004B0CCB"/>
    <w:rsid w:val="004B28C9"/>
    <w:rsid w:val="004B46AB"/>
    <w:rsid w:val="004B7531"/>
    <w:rsid w:val="004C017B"/>
    <w:rsid w:val="004C0DE0"/>
    <w:rsid w:val="004C1533"/>
    <w:rsid w:val="004C1830"/>
    <w:rsid w:val="004C3A5D"/>
    <w:rsid w:val="004C5484"/>
    <w:rsid w:val="004C57EA"/>
    <w:rsid w:val="004C7A00"/>
    <w:rsid w:val="004D0C21"/>
    <w:rsid w:val="004D1146"/>
    <w:rsid w:val="004D1F55"/>
    <w:rsid w:val="004D27FA"/>
    <w:rsid w:val="004D34C0"/>
    <w:rsid w:val="004D518D"/>
    <w:rsid w:val="004D6AEA"/>
    <w:rsid w:val="004D6C58"/>
    <w:rsid w:val="004E23BE"/>
    <w:rsid w:val="004E2CE1"/>
    <w:rsid w:val="004E4958"/>
    <w:rsid w:val="004E4962"/>
    <w:rsid w:val="004E72B9"/>
    <w:rsid w:val="004F2B72"/>
    <w:rsid w:val="004F4C18"/>
    <w:rsid w:val="004F5E21"/>
    <w:rsid w:val="004F7D8B"/>
    <w:rsid w:val="00500CE0"/>
    <w:rsid w:val="00501D16"/>
    <w:rsid w:val="00502186"/>
    <w:rsid w:val="005023CE"/>
    <w:rsid w:val="00503474"/>
    <w:rsid w:val="00504814"/>
    <w:rsid w:val="00505729"/>
    <w:rsid w:val="00505829"/>
    <w:rsid w:val="005063BD"/>
    <w:rsid w:val="005119C5"/>
    <w:rsid w:val="0051628D"/>
    <w:rsid w:val="005165BE"/>
    <w:rsid w:val="005165F6"/>
    <w:rsid w:val="005173E1"/>
    <w:rsid w:val="00520AB6"/>
    <w:rsid w:val="00520AC2"/>
    <w:rsid w:val="00522C4D"/>
    <w:rsid w:val="0052353D"/>
    <w:rsid w:val="00523EF6"/>
    <w:rsid w:val="00525626"/>
    <w:rsid w:val="00532EA4"/>
    <w:rsid w:val="0053715E"/>
    <w:rsid w:val="00537376"/>
    <w:rsid w:val="005406E7"/>
    <w:rsid w:val="00540FA8"/>
    <w:rsid w:val="0054175E"/>
    <w:rsid w:val="0054272F"/>
    <w:rsid w:val="00542859"/>
    <w:rsid w:val="00543646"/>
    <w:rsid w:val="00543669"/>
    <w:rsid w:val="00543C3F"/>
    <w:rsid w:val="00544B4F"/>
    <w:rsid w:val="00544D36"/>
    <w:rsid w:val="00546C58"/>
    <w:rsid w:val="00547B9E"/>
    <w:rsid w:val="00550461"/>
    <w:rsid w:val="00553C80"/>
    <w:rsid w:val="00555A05"/>
    <w:rsid w:val="00557AD7"/>
    <w:rsid w:val="00562055"/>
    <w:rsid w:val="00563E71"/>
    <w:rsid w:val="00566935"/>
    <w:rsid w:val="00570F2B"/>
    <w:rsid w:val="005745F3"/>
    <w:rsid w:val="00576F32"/>
    <w:rsid w:val="0058032B"/>
    <w:rsid w:val="00580569"/>
    <w:rsid w:val="005828A1"/>
    <w:rsid w:val="0058441A"/>
    <w:rsid w:val="0058531F"/>
    <w:rsid w:val="0058589A"/>
    <w:rsid w:val="00585E89"/>
    <w:rsid w:val="00586349"/>
    <w:rsid w:val="0058657F"/>
    <w:rsid w:val="005868F3"/>
    <w:rsid w:val="0059002C"/>
    <w:rsid w:val="00593072"/>
    <w:rsid w:val="0059312E"/>
    <w:rsid w:val="005932DD"/>
    <w:rsid w:val="00593EA5"/>
    <w:rsid w:val="005946C5"/>
    <w:rsid w:val="005948F4"/>
    <w:rsid w:val="0059602A"/>
    <w:rsid w:val="005A3AB2"/>
    <w:rsid w:val="005A3FA1"/>
    <w:rsid w:val="005A4343"/>
    <w:rsid w:val="005A487F"/>
    <w:rsid w:val="005A6356"/>
    <w:rsid w:val="005A6A6D"/>
    <w:rsid w:val="005A70AE"/>
    <w:rsid w:val="005B10C3"/>
    <w:rsid w:val="005B2267"/>
    <w:rsid w:val="005B51CB"/>
    <w:rsid w:val="005B5D5E"/>
    <w:rsid w:val="005B5FC2"/>
    <w:rsid w:val="005B7628"/>
    <w:rsid w:val="005C32AE"/>
    <w:rsid w:val="005C3681"/>
    <w:rsid w:val="005C46AE"/>
    <w:rsid w:val="005C6F46"/>
    <w:rsid w:val="005C77BE"/>
    <w:rsid w:val="005D119D"/>
    <w:rsid w:val="005D2032"/>
    <w:rsid w:val="005D2E02"/>
    <w:rsid w:val="005D454A"/>
    <w:rsid w:val="005D600A"/>
    <w:rsid w:val="005D712D"/>
    <w:rsid w:val="005D74A7"/>
    <w:rsid w:val="005E0245"/>
    <w:rsid w:val="005E0D84"/>
    <w:rsid w:val="005E6BDA"/>
    <w:rsid w:val="005F0640"/>
    <w:rsid w:val="005F0682"/>
    <w:rsid w:val="005F107F"/>
    <w:rsid w:val="005F12A7"/>
    <w:rsid w:val="005F3BF5"/>
    <w:rsid w:val="005F7773"/>
    <w:rsid w:val="005F7B0C"/>
    <w:rsid w:val="005F7B3D"/>
    <w:rsid w:val="0060013D"/>
    <w:rsid w:val="0060095C"/>
    <w:rsid w:val="006027B5"/>
    <w:rsid w:val="00604E8F"/>
    <w:rsid w:val="0060621F"/>
    <w:rsid w:val="00613B46"/>
    <w:rsid w:val="00613B48"/>
    <w:rsid w:val="0061612C"/>
    <w:rsid w:val="0062205F"/>
    <w:rsid w:val="00622E10"/>
    <w:rsid w:val="00626C05"/>
    <w:rsid w:val="0063168F"/>
    <w:rsid w:val="006324C7"/>
    <w:rsid w:val="006339B6"/>
    <w:rsid w:val="006344A9"/>
    <w:rsid w:val="00634E0F"/>
    <w:rsid w:val="006352F5"/>
    <w:rsid w:val="006356EC"/>
    <w:rsid w:val="0063781A"/>
    <w:rsid w:val="006379ED"/>
    <w:rsid w:val="00641626"/>
    <w:rsid w:val="00643270"/>
    <w:rsid w:val="00643A1A"/>
    <w:rsid w:val="00644CB3"/>
    <w:rsid w:val="0064637C"/>
    <w:rsid w:val="00646B57"/>
    <w:rsid w:val="00647609"/>
    <w:rsid w:val="006479C7"/>
    <w:rsid w:val="0065075F"/>
    <w:rsid w:val="00650981"/>
    <w:rsid w:val="00654137"/>
    <w:rsid w:val="00656BAB"/>
    <w:rsid w:val="00657765"/>
    <w:rsid w:val="00660DC7"/>
    <w:rsid w:val="006620B7"/>
    <w:rsid w:val="00665590"/>
    <w:rsid w:val="00665D99"/>
    <w:rsid w:val="00666933"/>
    <w:rsid w:val="00666EA5"/>
    <w:rsid w:val="00667E99"/>
    <w:rsid w:val="00672187"/>
    <w:rsid w:val="00673AB6"/>
    <w:rsid w:val="00674002"/>
    <w:rsid w:val="00674EDE"/>
    <w:rsid w:val="00676470"/>
    <w:rsid w:val="00680F0A"/>
    <w:rsid w:val="0068514D"/>
    <w:rsid w:val="00686458"/>
    <w:rsid w:val="0069204E"/>
    <w:rsid w:val="006941A5"/>
    <w:rsid w:val="006944B7"/>
    <w:rsid w:val="0069544D"/>
    <w:rsid w:val="006967B4"/>
    <w:rsid w:val="006971BD"/>
    <w:rsid w:val="0069777A"/>
    <w:rsid w:val="006A2AC6"/>
    <w:rsid w:val="006A569B"/>
    <w:rsid w:val="006B0A09"/>
    <w:rsid w:val="006B0B0E"/>
    <w:rsid w:val="006B23E5"/>
    <w:rsid w:val="006B39BC"/>
    <w:rsid w:val="006B5691"/>
    <w:rsid w:val="006B6937"/>
    <w:rsid w:val="006C11D6"/>
    <w:rsid w:val="006C203E"/>
    <w:rsid w:val="006C2CEF"/>
    <w:rsid w:val="006C3F53"/>
    <w:rsid w:val="006C404F"/>
    <w:rsid w:val="006C701A"/>
    <w:rsid w:val="006D0A1E"/>
    <w:rsid w:val="006D4D86"/>
    <w:rsid w:val="006D57BE"/>
    <w:rsid w:val="006D691C"/>
    <w:rsid w:val="006E0E5B"/>
    <w:rsid w:val="006E1260"/>
    <w:rsid w:val="006E1266"/>
    <w:rsid w:val="006E3C2F"/>
    <w:rsid w:val="006E40E2"/>
    <w:rsid w:val="006E59B2"/>
    <w:rsid w:val="006E5FE2"/>
    <w:rsid w:val="006E7639"/>
    <w:rsid w:val="006E7648"/>
    <w:rsid w:val="006E7D35"/>
    <w:rsid w:val="006F01B0"/>
    <w:rsid w:val="006F044D"/>
    <w:rsid w:val="006F0981"/>
    <w:rsid w:val="006F1535"/>
    <w:rsid w:val="006F19AA"/>
    <w:rsid w:val="006F1AB1"/>
    <w:rsid w:val="006F2614"/>
    <w:rsid w:val="006F3206"/>
    <w:rsid w:val="006F5B50"/>
    <w:rsid w:val="006F6DD0"/>
    <w:rsid w:val="00700470"/>
    <w:rsid w:val="0070136E"/>
    <w:rsid w:val="00702551"/>
    <w:rsid w:val="00702616"/>
    <w:rsid w:val="00704186"/>
    <w:rsid w:val="00704B38"/>
    <w:rsid w:val="00705AFB"/>
    <w:rsid w:val="00705D9A"/>
    <w:rsid w:val="00706F54"/>
    <w:rsid w:val="0071077E"/>
    <w:rsid w:val="007120FA"/>
    <w:rsid w:val="00712C1D"/>
    <w:rsid w:val="0071326F"/>
    <w:rsid w:val="0071689F"/>
    <w:rsid w:val="00717E23"/>
    <w:rsid w:val="00723D2C"/>
    <w:rsid w:val="00725118"/>
    <w:rsid w:val="007258BF"/>
    <w:rsid w:val="007268C5"/>
    <w:rsid w:val="00730F10"/>
    <w:rsid w:val="00730F54"/>
    <w:rsid w:val="00734C65"/>
    <w:rsid w:val="0073691E"/>
    <w:rsid w:val="00736E60"/>
    <w:rsid w:val="00736E78"/>
    <w:rsid w:val="00740101"/>
    <w:rsid w:val="00742E03"/>
    <w:rsid w:val="007439AD"/>
    <w:rsid w:val="0074445A"/>
    <w:rsid w:val="00745CF5"/>
    <w:rsid w:val="00750CD7"/>
    <w:rsid w:val="00751275"/>
    <w:rsid w:val="00751E97"/>
    <w:rsid w:val="00753B19"/>
    <w:rsid w:val="007540E9"/>
    <w:rsid w:val="0075577B"/>
    <w:rsid w:val="007563B8"/>
    <w:rsid w:val="00756CA6"/>
    <w:rsid w:val="00757A61"/>
    <w:rsid w:val="007621AA"/>
    <w:rsid w:val="00763791"/>
    <w:rsid w:val="00763DE3"/>
    <w:rsid w:val="00763FDC"/>
    <w:rsid w:val="00764C45"/>
    <w:rsid w:val="00765C1E"/>
    <w:rsid w:val="00765F33"/>
    <w:rsid w:val="007719EB"/>
    <w:rsid w:val="00773B11"/>
    <w:rsid w:val="00775A9D"/>
    <w:rsid w:val="00775B14"/>
    <w:rsid w:val="00780881"/>
    <w:rsid w:val="00782CF0"/>
    <w:rsid w:val="00783DFC"/>
    <w:rsid w:val="00787C02"/>
    <w:rsid w:val="00793181"/>
    <w:rsid w:val="00793F7B"/>
    <w:rsid w:val="0079423B"/>
    <w:rsid w:val="00795022"/>
    <w:rsid w:val="00795C39"/>
    <w:rsid w:val="007A355D"/>
    <w:rsid w:val="007A45E2"/>
    <w:rsid w:val="007A69AF"/>
    <w:rsid w:val="007B01EF"/>
    <w:rsid w:val="007B2AC6"/>
    <w:rsid w:val="007B3818"/>
    <w:rsid w:val="007B40D2"/>
    <w:rsid w:val="007B4B14"/>
    <w:rsid w:val="007B691E"/>
    <w:rsid w:val="007B7899"/>
    <w:rsid w:val="007B7B1D"/>
    <w:rsid w:val="007B7D48"/>
    <w:rsid w:val="007C0238"/>
    <w:rsid w:val="007C0948"/>
    <w:rsid w:val="007C0F8C"/>
    <w:rsid w:val="007C2F08"/>
    <w:rsid w:val="007C3B18"/>
    <w:rsid w:val="007C599D"/>
    <w:rsid w:val="007D011B"/>
    <w:rsid w:val="007D0C70"/>
    <w:rsid w:val="007D1302"/>
    <w:rsid w:val="007D39F7"/>
    <w:rsid w:val="007D3F22"/>
    <w:rsid w:val="007D3F30"/>
    <w:rsid w:val="007D6A2F"/>
    <w:rsid w:val="007D7125"/>
    <w:rsid w:val="007D7711"/>
    <w:rsid w:val="007E061B"/>
    <w:rsid w:val="007E084F"/>
    <w:rsid w:val="007E478E"/>
    <w:rsid w:val="007E55A8"/>
    <w:rsid w:val="007E6606"/>
    <w:rsid w:val="007E676C"/>
    <w:rsid w:val="007E7024"/>
    <w:rsid w:val="007E76FB"/>
    <w:rsid w:val="007E7B78"/>
    <w:rsid w:val="007E7C4E"/>
    <w:rsid w:val="007F08BC"/>
    <w:rsid w:val="007F11A2"/>
    <w:rsid w:val="007F32FC"/>
    <w:rsid w:val="007F39CC"/>
    <w:rsid w:val="007F5B5C"/>
    <w:rsid w:val="00800166"/>
    <w:rsid w:val="00801397"/>
    <w:rsid w:val="008024F0"/>
    <w:rsid w:val="00802910"/>
    <w:rsid w:val="0080407A"/>
    <w:rsid w:val="00804C08"/>
    <w:rsid w:val="00804D48"/>
    <w:rsid w:val="0080622C"/>
    <w:rsid w:val="008064FA"/>
    <w:rsid w:val="00810CBE"/>
    <w:rsid w:val="00811A5A"/>
    <w:rsid w:val="00811ADB"/>
    <w:rsid w:val="00813E4A"/>
    <w:rsid w:val="00817FF8"/>
    <w:rsid w:val="00823069"/>
    <w:rsid w:val="008232FA"/>
    <w:rsid w:val="00823FC9"/>
    <w:rsid w:val="00824DBC"/>
    <w:rsid w:val="00827044"/>
    <w:rsid w:val="00830410"/>
    <w:rsid w:val="00831520"/>
    <w:rsid w:val="00832159"/>
    <w:rsid w:val="00835743"/>
    <w:rsid w:val="00837187"/>
    <w:rsid w:val="00837A50"/>
    <w:rsid w:val="008400C1"/>
    <w:rsid w:val="008405E5"/>
    <w:rsid w:val="00842CBA"/>
    <w:rsid w:val="008447E2"/>
    <w:rsid w:val="0084623F"/>
    <w:rsid w:val="00847147"/>
    <w:rsid w:val="0085018D"/>
    <w:rsid w:val="00850735"/>
    <w:rsid w:val="00850747"/>
    <w:rsid w:val="00851820"/>
    <w:rsid w:val="008574D7"/>
    <w:rsid w:val="008615EC"/>
    <w:rsid w:val="00861BE0"/>
    <w:rsid w:val="008629E2"/>
    <w:rsid w:val="00865728"/>
    <w:rsid w:val="0086655E"/>
    <w:rsid w:val="00866630"/>
    <w:rsid w:val="00867787"/>
    <w:rsid w:val="00867F50"/>
    <w:rsid w:val="00872B6D"/>
    <w:rsid w:val="00873EF9"/>
    <w:rsid w:val="00874ADA"/>
    <w:rsid w:val="00874B32"/>
    <w:rsid w:val="008764F6"/>
    <w:rsid w:val="00876E00"/>
    <w:rsid w:val="00877478"/>
    <w:rsid w:val="00881B76"/>
    <w:rsid w:val="008829ED"/>
    <w:rsid w:val="00883138"/>
    <w:rsid w:val="00891131"/>
    <w:rsid w:val="008916C2"/>
    <w:rsid w:val="00892825"/>
    <w:rsid w:val="008936EC"/>
    <w:rsid w:val="008969AB"/>
    <w:rsid w:val="008A032A"/>
    <w:rsid w:val="008A100D"/>
    <w:rsid w:val="008A2088"/>
    <w:rsid w:val="008A3E09"/>
    <w:rsid w:val="008A4103"/>
    <w:rsid w:val="008A69CC"/>
    <w:rsid w:val="008A7518"/>
    <w:rsid w:val="008B00ED"/>
    <w:rsid w:val="008B190A"/>
    <w:rsid w:val="008B251F"/>
    <w:rsid w:val="008B2CAC"/>
    <w:rsid w:val="008B3A84"/>
    <w:rsid w:val="008B64E6"/>
    <w:rsid w:val="008C1C20"/>
    <w:rsid w:val="008D114C"/>
    <w:rsid w:val="008D2975"/>
    <w:rsid w:val="008D5058"/>
    <w:rsid w:val="008E484C"/>
    <w:rsid w:val="008E6E4B"/>
    <w:rsid w:val="008E7B31"/>
    <w:rsid w:val="008F0042"/>
    <w:rsid w:val="008F220D"/>
    <w:rsid w:val="008F273A"/>
    <w:rsid w:val="008F358B"/>
    <w:rsid w:val="008F366A"/>
    <w:rsid w:val="008F4812"/>
    <w:rsid w:val="008F49AE"/>
    <w:rsid w:val="008F532C"/>
    <w:rsid w:val="008F562A"/>
    <w:rsid w:val="008F6442"/>
    <w:rsid w:val="008F6B16"/>
    <w:rsid w:val="008F7DAB"/>
    <w:rsid w:val="0090110D"/>
    <w:rsid w:val="00901242"/>
    <w:rsid w:val="0090272A"/>
    <w:rsid w:val="00903222"/>
    <w:rsid w:val="0090420F"/>
    <w:rsid w:val="009044BF"/>
    <w:rsid w:val="00904969"/>
    <w:rsid w:val="0090567D"/>
    <w:rsid w:val="00906734"/>
    <w:rsid w:val="009075DA"/>
    <w:rsid w:val="00910119"/>
    <w:rsid w:val="009125BC"/>
    <w:rsid w:val="00914048"/>
    <w:rsid w:val="00914594"/>
    <w:rsid w:val="0091488C"/>
    <w:rsid w:val="0091588B"/>
    <w:rsid w:val="009169CA"/>
    <w:rsid w:val="00917052"/>
    <w:rsid w:val="009304DE"/>
    <w:rsid w:val="00931201"/>
    <w:rsid w:val="00931475"/>
    <w:rsid w:val="009316BD"/>
    <w:rsid w:val="0093343D"/>
    <w:rsid w:val="009337CC"/>
    <w:rsid w:val="0093560B"/>
    <w:rsid w:val="0094211B"/>
    <w:rsid w:val="0094241D"/>
    <w:rsid w:val="00950911"/>
    <w:rsid w:val="0095179B"/>
    <w:rsid w:val="009530A1"/>
    <w:rsid w:val="0095467D"/>
    <w:rsid w:val="0095575C"/>
    <w:rsid w:val="00956415"/>
    <w:rsid w:val="0095793A"/>
    <w:rsid w:val="009627F6"/>
    <w:rsid w:val="00962CBB"/>
    <w:rsid w:val="00965091"/>
    <w:rsid w:val="0097066E"/>
    <w:rsid w:val="00970A2C"/>
    <w:rsid w:val="00974044"/>
    <w:rsid w:val="00977372"/>
    <w:rsid w:val="00977990"/>
    <w:rsid w:val="00977EBB"/>
    <w:rsid w:val="00983011"/>
    <w:rsid w:val="0098509F"/>
    <w:rsid w:val="00985123"/>
    <w:rsid w:val="00985300"/>
    <w:rsid w:val="0098585B"/>
    <w:rsid w:val="009861BF"/>
    <w:rsid w:val="00986625"/>
    <w:rsid w:val="00987959"/>
    <w:rsid w:val="00990D78"/>
    <w:rsid w:val="0099107E"/>
    <w:rsid w:val="00991A8B"/>
    <w:rsid w:val="00993980"/>
    <w:rsid w:val="0099439D"/>
    <w:rsid w:val="00995863"/>
    <w:rsid w:val="009A01CE"/>
    <w:rsid w:val="009A1000"/>
    <w:rsid w:val="009A207E"/>
    <w:rsid w:val="009A3A64"/>
    <w:rsid w:val="009A43C2"/>
    <w:rsid w:val="009A56FF"/>
    <w:rsid w:val="009A596B"/>
    <w:rsid w:val="009A6012"/>
    <w:rsid w:val="009B1DDD"/>
    <w:rsid w:val="009B29B5"/>
    <w:rsid w:val="009B2C46"/>
    <w:rsid w:val="009B39E0"/>
    <w:rsid w:val="009B5A17"/>
    <w:rsid w:val="009B5F86"/>
    <w:rsid w:val="009C247E"/>
    <w:rsid w:val="009C476A"/>
    <w:rsid w:val="009C5032"/>
    <w:rsid w:val="009C5A29"/>
    <w:rsid w:val="009C5A76"/>
    <w:rsid w:val="009D298E"/>
    <w:rsid w:val="009D45A5"/>
    <w:rsid w:val="009D5672"/>
    <w:rsid w:val="009D5A64"/>
    <w:rsid w:val="009D7A3C"/>
    <w:rsid w:val="009E09C7"/>
    <w:rsid w:val="009E0EA2"/>
    <w:rsid w:val="009E1365"/>
    <w:rsid w:val="009E16B1"/>
    <w:rsid w:val="009E1C20"/>
    <w:rsid w:val="009E423C"/>
    <w:rsid w:val="009E794C"/>
    <w:rsid w:val="009E7D1D"/>
    <w:rsid w:val="009F0B7C"/>
    <w:rsid w:val="009F2871"/>
    <w:rsid w:val="009F5555"/>
    <w:rsid w:val="009F5665"/>
    <w:rsid w:val="009F6FF2"/>
    <w:rsid w:val="00A00BBF"/>
    <w:rsid w:val="00A0139E"/>
    <w:rsid w:val="00A02FA4"/>
    <w:rsid w:val="00A0368C"/>
    <w:rsid w:val="00A03AD8"/>
    <w:rsid w:val="00A04E2F"/>
    <w:rsid w:val="00A06777"/>
    <w:rsid w:val="00A10801"/>
    <w:rsid w:val="00A10DC0"/>
    <w:rsid w:val="00A165F0"/>
    <w:rsid w:val="00A16882"/>
    <w:rsid w:val="00A2061D"/>
    <w:rsid w:val="00A20E50"/>
    <w:rsid w:val="00A21B1B"/>
    <w:rsid w:val="00A22E09"/>
    <w:rsid w:val="00A23865"/>
    <w:rsid w:val="00A25990"/>
    <w:rsid w:val="00A277D8"/>
    <w:rsid w:val="00A30AA9"/>
    <w:rsid w:val="00A327AE"/>
    <w:rsid w:val="00A33745"/>
    <w:rsid w:val="00A33EB3"/>
    <w:rsid w:val="00A35486"/>
    <w:rsid w:val="00A357AE"/>
    <w:rsid w:val="00A35DA9"/>
    <w:rsid w:val="00A37833"/>
    <w:rsid w:val="00A379E0"/>
    <w:rsid w:val="00A40666"/>
    <w:rsid w:val="00A40FF2"/>
    <w:rsid w:val="00A417FC"/>
    <w:rsid w:val="00A422D6"/>
    <w:rsid w:val="00A42F98"/>
    <w:rsid w:val="00A43A9A"/>
    <w:rsid w:val="00A43DF5"/>
    <w:rsid w:val="00A4567D"/>
    <w:rsid w:val="00A46527"/>
    <w:rsid w:val="00A50125"/>
    <w:rsid w:val="00A50BB2"/>
    <w:rsid w:val="00A51801"/>
    <w:rsid w:val="00A51F57"/>
    <w:rsid w:val="00A51F78"/>
    <w:rsid w:val="00A526D2"/>
    <w:rsid w:val="00A52E10"/>
    <w:rsid w:val="00A52E58"/>
    <w:rsid w:val="00A53399"/>
    <w:rsid w:val="00A5340F"/>
    <w:rsid w:val="00A57240"/>
    <w:rsid w:val="00A60309"/>
    <w:rsid w:val="00A6672E"/>
    <w:rsid w:val="00A70045"/>
    <w:rsid w:val="00A7086C"/>
    <w:rsid w:val="00A721E5"/>
    <w:rsid w:val="00A721EF"/>
    <w:rsid w:val="00A723F6"/>
    <w:rsid w:val="00A73A53"/>
    <w:rsid w:val="00A75407"/>
    <w:rsid w:val="00A7558C"/>
    <w:rsid w:val="00A761AF"/>
    <w:rsid w:val="00A7634F"/>
    <w:rsid w:val="00A77444"/>
    <w:rsid w:val="00A80010"/>
    <w:rsid w:val="00A80589"/>
    <w:rsid w:val="00A80E4B"/>
    <w:rsid w:val="00A811DF"/>
    <w:rsid w:val="00A81355"/>
    <w:rsid w:val="00A821C2"/>
    <w:rsid w:val="00A825D8"/>
    <w:rsid w:val="00A82C9E"/>
    <w:rsid w:val="00A834F9"/>
    <w:rsid w:val="00A8530E"/>
    <w:rsid w:val="00A900F4"/>
    <w:rsid w:val="00A9086E"/>
    <w:rsid w:val="00A92403"/>
    <w:rsid w:val="00A92C1E"/>
    <w:rsid w:val="00A93E7C"/>
    <w:rsid w:val="00A9574B"/>
    <w:rsid w:val="00AA17BE"/>
    <w:rsid w:val="00AA2EB1"/>
    <w:rsid w:val="00AA353A"/>
    <w:rsid w:val="00AA43C9"/>
    <w:rsid w:val="00AA4FD4"/>
    <w:rsid w:val="00AB00D5"/>
    <w:rsid w:val="00AB0809"/>
    <w:rsid w:val="00AB2B85"/>
    <w:rsid w:val="00AB533A"/>
    <w:rsid w:val="00AB76B3"/>
    <w:rsid w:val="00AC0655"/>
    <w:rsid w:val="00AC0D22"/>
    <w:rsid w:val="00AC3325"/>
    <w:rsid w:val="00AC4C53"/>
    <w:rsid w:val="00AC4FC0"/>
    <w:rsid w:val="00AC5CE3"/>
    <w:rsid w:val="00AD0CEC"/>
    <w:rsid w:val="00AD2776"/>
    <w:rsid w:val="00AD2968"/>
    <w:rsid w:val="00AD4A84"/>
    <w:rsid w:val="00AD7ED6"/>
    <w:rsid w:val="00AE29C2"/>
    <w:rsid w:val="00AE3A01"/>
    <w:rsid w:val="00AE4884"/>
    <w:rsid w:val="00AE65B0"/>
    <w:rsid w:val="00AE753F"/>
    <w:rsid w:val="00AE769B"/>
    <w:rsid w:val="00AF01A8"/>
    <w:rsid w:val="00AF4FF8"/>
    <w:rsid w:val="00AF75BE"/>
    <w:rsid w:val="00B03008"/>
    <w:rsid w:val="00B056FB"/>
    <w:rsid w:val="00B05B7C"/>
    <w:rsid w:val="00B06195"/>
    <w:rsid w:val="00B11567"/>
    <w:rsid w:val="00B14503"/>
    <w:rsid w:val="00B14F69"/>
    <w:rsid w:val="00B1578A"/>
    <w:rsid w:val="00B158A0"/>
    <w:rsid w:val="00B15AA5"/>
    <w:rsid w:val="00B16270"/>
    <w:rsid w:val="00B16C2C"/>
    <w:rsid w:val="00B20AA0"/>
    <w:rsid w:val="00B227FE"/>
    <w:rsid w:val="00B234BB"/>
    <w:rsid w:val="00B25B6C"/>
    <w:rsid w:val="00B25E77"/>
    <w:rsid w:val="00B31EC7"/>
    <w:rsid w:val="00B330B6"/>
    <w:rsid w:val="00B34240"/>
    <w:rsid w:val="00B346EA"/>
    <w:rsid w:val="00B34E70"/>
    <w:rsid w:val="00B41254"/>
    <w:rsid w:val="00B421CE"/>
    <w:rsid w:val="00B5149B"/>
    <w:rsid w:val="00B51A58"/>
    <w:rsid w:val="00B5279A"/>
    <w:rsid w:val="00B54E85"/>
    <w:rsid w:val="00B55597"/>
    <w:rsid w:val="00B56FB9"/>
    <w:rsid w:val="00B570F9"/>
    <w:rsid w:val="00B60603"/>
    <w:rsid w:val="00B609C6"/>
    <w:rsid w:val="00B636D2"/>
    <w:rsid w:val="00B64A56"/>
    <w:rsid w:val="00B65D0F"/>
    <w:rsid w:val="00B65EB2"/>
    <w:rsid w:val="00B6626F"/>
    <w:rsid w:val="00B7030F"/>
    <w:rsid w:val="00B70971"/>
    <w:rsid w:val="00B71ACB"/>
    <w:rsid w:val="00B72217"/>
    <w:rsid w:val="00B73397"/>
    <w:rsid w:val="00B73F83"/>
    <w:rsid w:val="00B7517A"/>
    <w:rsid w:val="00B75C06"/>
    <w:rsid w:val="00B76CED"/>
    <w:rsid w:val="00B80DCC"/>
    <w:rsid w:val="00B80E04"/>
    <w:rsid w:val="00B81747"/>
    <w:rsid w:val="00B84714"/>
    <w:rsid w:val="00B84AA2"/>
    <w:rsid w:val="00B86797"/>
    <w:rsid w:val="00B8721A"/>
    <w:rsid w:val="00B91F1F"/>
    <w:rsid w:val="00B9335F"/>
    <w:rsid w:val="00B9699B"/>
    <w:rsid w:val="00BA031A"/>
    <w:rsid w:val="00BA0DE7"/>
    <w:rsid w:val="00BA1BE4"/>
    <w:rsid w:val="00BA2935"/>
    <w:rsid w:val="00BA393A"/>
    <w:rsid w:val="00BA4811"/>
    <w:rsid w:val="00BA7359"/>
    <w:rsid w:val="00BB090A"/>
    <w:rsid w:val="00BB156A"/>
    <w:rsid w:val="00BB383A"/>
    <w:rsid w:val="00BB7706"/>
    <w:rsid w:val="00BB7962"/>
    <w:rsid w:val="00BC0E65"/>
    <w:rsid w:val="00BC26C2"/>
    <w:rsid w:val="00BC4A73"/>
    <w:rsid w:val="00BC5A79"/>
    <w:rsid w:val="00BC6145"/>
    <w:rsid w:val="00BC6C9B"/>
    <w:rsid w:val="00BC6E78"/>
    <w:rsid w:val="00BD12AC"/>
    <w:rsid w:val="00BD1430"/>
    <w:rsid w:val="00BD14E2"/>
    <w:rsid w:val="00BD190A"/>
    <w:rsid w:val="00BD1C1C"/>
    <w:rsid w:val="00BD4FFA"/>
    <w:rsid w:val="00BE05F2"/>
    <w:rsid w:val="00BE1DE5"/>
    <w:rsid w:val="00BE373B"/>
    <w:rsid w:val="00BE4894"/>
    <w:rsid w:val="00BE5006"/>
    <w:rsid w:val="00BF0F97"/>
    <w:rsid w:val="00BF1DAD"/>
    <w:rsid w:val="00BF1EBB"/>
    <w:rsid w:val="00BF469F"/>
    <w:rsid w:val="00BF506C"/>
    <w:rsid w:val="00C00154"/>
    <w:rsid w:val="00C007E1"/>
    <w:rsid w:val="00C00C83"/>
    <w:rsid w:val="00C02AE2"/>
    <w:rsid w:val="00C02F78"/>
    <w:rsid w:val="00C04266"/>
    <w:rsid w:val="00C046AD"/>
    <w:rsid w:val="00C05585"/>
    <w:rsid w:val="00C108B5"/>
    <w:rsid w:val="00C10FDE"/>
    <w:rsid w:val="00C13CA9"/>
    <w:rsid w:val="00C14836"/>
    <w:rsid w:val="00C14DAE"/>
    <w:rsid w:val="00C15504"/>
    <w:rsid w:val="00C205B1"/>
    <w:rsid w:val="00C26A74"/>
    <w:rsid w:val="00C276C8"/>
    <w:rsid w:val="00C27D2C"/>
    <w:rsid w:val="00C31978"/>
    <w:rsid w:val="00C32480"/>
    <w:rsid w:val="00C33A3F"/>
    <w:rsid w:val="00C33D4A"/>
    <w:rsid w:val="00C36794"/>
    <w:rsid w:val="00C4221D"/>
    <w:rsid w:val="00C43784"/>
    <w:rsid w:val="00C44C6D"/>
    <w:rsid w:val="00C45852"/>
    <w:rsid w:val="00C5006A"/>
    <w:rsid w:val="00C509D0"/>
    <w:rsid w:val="00C524F2"/>
    <w:rsid w:val="00C53B96"/>
    <w:rsid w:val="00C55E89"/>
    <w:rsid w:val="00C563B4"/>
    <w:rsid w:val="00C56FD7"/>
    <w:rsid w:val="00C579FB"/>
    <w:rsid w:val="00C57B5A"/>
    <w:rsid w:val="00C601DA"/>
    <w:rsid w:val="00C62FC0"/>
    <w:rsid w:val="00C63334"/>
    <w:rsid w:val="00C63F2F"/>
    <w:rsid w:val="00C70DA4"/>
    <w:rsid w:val="00C71628"/>
    <w:rsid w:val="00C73AB4"/>
    <w:rsid w:val="00C73C60"/>
    <w:rsid w:val="00C7444E"/>
    <w:rsid w:val="00C76A77"/>
    <w:rsid w:val="00C80E5A"/>
    <w:rsid w:val="00C8166E"/>
    <w:rsid w:val="00C821B9"/>
    <w:rsid w:val="00C826DC"/>
    <w:rsid w:val="00C83BCD"/>
    <w:rsid w:val="00C87471"/>
    <w:rsid w:val="00C87C70"/>
    <w:rsid w:val="00C909EB"/>
    <w:rsid w:val="00C933B5"/>
    <w:rsid w:val="00C93469"/>
    <w:rsid w:val="00C93EDD"/>
    <w:rsid w:val="00CA15A5"/>
    <w:rsid w:val="00CA4A04"/>
    <w:rsid w:val="00CA59BE"/>
    <w:rsid w:val="00CA6F90"/>
    <w:rsid w:val="00CB22F9"/>
    <w:rsid w:val="00CB4DFD"/>
    <w:rsid w:val="00CB512D"/>
    <w:rsid w:val="00CC413C"/>
    <w:rsid w:val="00CC47BE"/>
    <w:rsid w:val="00CC509D"/>
    <w:rsid w:val="00CC7EF3"/>
    <w:rsid w:val="00CD152C"/>
    <w:rsid w:val="00CD40A6"/>
    <w:rsid w:val="00CD5134"/>
    <w:rsid w:val="00CD550E"/>
    <w:rsid w:val="00CD6320"/>
    <w:rsid w:val="00CE0C71"/>
    <w:rsid w:val="00CE103B"/>
    <w:rsid w:val="00CE4230"/>
    <w:rsid w:val="00CE531C"/>
    <w:rsid w:val="00CE736D"/>
    <w:rsid w:val="00CE74D4"/>
    <w:rsid w:val="00CF1763"/>
    <w:rsid w:val="00CF3D3E"/>
    <w:rsid w:val="00CF4DA6"/>
    <w:rsid w:val="00D001E3"/>
    <w:rsid w:val="00D018F7"/>
    <w:rsid w:val="00D0333A"/>
    <w:rsid w:val="00D1021E"/>
    <w:rsid w:val="00D16496"/>
    <w:rsid w:val="00D16A66"/>
    <w:rsid w:val="00D172BF"/>
    <w:rsid w:val="00D17E34"/>
    <w:rsid w:val="00D20696"/>
    <w:rsid w:val="00D23FB8"/>
    <w:rsid w:val="00D23FE6"/>
    <w:rsid w:val="00D260BD"/>
    <w:rsid w:val="00D31528"/>
    <w:rsid w:val="00D3384D"/>
    <w:rsid w:val="00D352F9"/>
    <w:rsid w:val="00D442B0"/>
    <w:rsid w:val="00D44508"/>
    <w:rsid w:val="00D45D3A"/>
    <w:rsid w:val="00D45F77"/>
    <w:rsid w:val="00D47D25"/>
    <w:rsid w:val="00D506A0"/>
    <w:rsid w:val="00D517BE"/>
    <w:rsid w:val="00D543F8"/>
    <w:rsid w:val="00D54BA2"/>
    <w:rsid w:val="00D5677E"/>
    <w:rsid w:val="00D567F3"/>
    <w:rsid w:val="00D57AC5"/>
    <w:rsid w:val="00D602AE"/>
    <w:rsid w:val="00D60815"/>
    <w:rsid w:val="00D6174D"/>
    <w:rsid w:val="00D6248E"/>
    <w:rsid w:val="00D62ED7"/>
    <w:rsid w:val="00D64B07"/>
    <w:rsid w:val="00D65912"/>
    <w:rsid w:val="00D67882"/>
    <w:rsid w:val="00D7125B"/>
    <w:rsid w:val="00D746A7"/>
    <w:rsid w:val="00D74FD6"/>
    <w:rsid w:val="00D75165"/>
    <w:rsid w:val="00D77308"/>
    <w:rsid w:val="00D81AF9"/>
    <w:rsid w:val="00D81C56"/>
    <w:rsid w:val="00D85303"/>
    <w:rsid w:val="00D85713"/>
    <w:rsid w:val="00D86960"/>
    <w:rsid w:val="00D874D2"/>
    <w:rsid w:val="00D91211"/>
    <w:rsid w:val="00D9146A"/>
    <w:rsid w:val="00D9201D"/>
    <w:rsid w:val="00D933D1"/>
    <w:rsid w:val="00D9388E"/>
    <w:rsid w:val="00D93970"/>
    <w:rsid w:val="00D93E8F"/>
    <w:rsid w:val="00D947FC"/>
    <w:rsid w:val="00D952C3"/>
    <w:rsid w:val="00D96BDD"/>
    <w:rsid w:val="00D9745C"/>
    <w:rsid w:val="00D97BA5"/>
    <w:rsid w:val="00DA0EA1"/>
    <w:rsid w:val="00DA10A4"/>
    <w:rsid w:val="00DA27EA"/>
    <w:rsid w:val="00DA2C0A"/>
    <w:rsid w:val="00DA3A25"/>
    <w:rsid w:val="00DA4687"/>
    <w:rsid w:val="00DA4D5F"/>
    <w:rsid w:val="00DA7ABF"/>
    <w:rsid w:val="00DA7B12"/>
    <w:rsid w:val="00DA7CBD"/>
    <w:rsid w:val="00DB4701"/>
    <w:rsid w:val="00DB7242"/>
    <w:rsid w:val="00DC1332"/>
    <w:rsid w:val="00DC18A7"/>
    <w:rsid w:val="00DC1AD4"/>
    <w:rsid w:val="00DC1EE0"/>
    <w:rsid w:val="00DC29DF"/>
    <w:rsid w:val="00DC3B0A"/>
    <w:rsid w:val="00DC3B1C"/>
    <w:rsid w:val="00DC5C64"/>
    <w:rsid w:val="00DC5F86"/>
    <w:rsid w:val="00DC670D"/>
    <w:rsid w:val="00DC6A6A"/>
    <w:rsid w:val="00DC7524"/>
    <w:rsid w:val="00DD12C3"/>
    <w:rsid w:val="00DD1823"/>
    <w:rsid w:val="00DD1A26"/>
    <w:rsid w:val="00DD3076"/>
    <w:rsid w:val="00DD6AAC"/>
    <w:rsid w:val="00DE12F9"/>
    <w:rsid w:val="00DE1518"/>
    <w:rsid w:val="00DE5FDC"/>
    <w:rsid w:val="00DE7A35"/>
    <w:rsid w:val="00DF02BD"/>
    <w:rsid w:val="00DF0A9E"/>
    <w:rsid w:val="00DF1C05"/>
    <w:rsid w:val="00DF38B7"/>
    <w:rsid w:val="00DF701D"/>
    <w:rsid w:val="00E00B14"/>
    <w:rsid w:val="00E024BE"/>
    <w:rsid w:val="00E03460"/>
    <w:rsid w:val="00E0483A"/>
    <w:rsid w:val="00E051C7"/>
    <w:rsid w:val="00E074BD"/>
    <w:rsid w:val="00E11454"/>
    <w:rsid w:val="00E122AD"/>
    <w:rsid w:val="00E155F6"/>
    <w:rsid w:val="00E165F6"/>
    <w:rsid w:val="00E17D00"/>
    <w:rsid w:val="00E242F2"/>
    <w:rsid w:val="00E26651"/>
    <w:rsid w:val="00E30E5A"/>
    <w:rsid w:val="00E34D78"/>
    <w:rsid w:val="00E3506F"/>
    <w:rsid w:val="00E3519B"/>
    <w:rsid w:val="00E35649"/>
    <w:rsid w:val="00E36851"/>
    <w:rsid w:val="00E36ABF"/>
    <w:rsid w:val="00E37503"/>
    <w:rsid w:val="00E412DD"/>
    <w:rsid w:val="00E43163"/>
    <w:rsid w:val="00E47C0F"/>
    <w:rsid w:val="00E5075B"/>
    <w:rsid w:val="00E53138"/>
    <w:rsid w:val="00E54ABB"/>
    <w:rsid w:val="00E56A10"/>
    <w:rsid w:val="00E616F6"/>
    <w:rsid w:val="00E636F7"/>
    <w:rsid w:val="00E647E2"/>
    <w:rsid w:val="00E64867"/>
    <w:rsid w:val="00E66E1F"/>
    <w:rsid w:val="00E67F5F"/>
    <w:rsid w:val="00E706C1"/>
    <w:rsid w:val="00E72AE9"/>
    <w:rsid w:val="00E739DD"/>
    <w:rsid w:val="00E73D20"/>
    <w:rsid w:val="00E75DFC"/>
    <w:rsid w:val="00E76452"/>
    <w:rsid w:val="00E76798"/>
    <w:rsid w:val="00E80826"/>
    <w:rsid w:val="00E80AFD"/>
    <w:rsid w:val="00E80D85"/>
    <w:rsid w:val="00E81EBE"/>
    <w:rsid w:val="00E82264"/>
    <w:rsid w:val="00E829BC"/>
    <w:rsid w:val="00E8302E"/>
    <w:rsid w:val="00E86337"/>
    <w:rsid w:val="00E86A36"/>
    <w:rsid w:val="00E874DF"/>
    <w:rsid w:val="00E91DA8"/>
    <w:rsid w:val="00E91EEE"/>
    <w:rsid w:val="00E92348"/>
    <w:rsid w:val="00E93FB9"/>
    <w:rsid w:val="00E95ADF"/>
    <w:rsid w:val="00E967ED"/>
    <w:rsid w:val="00E96DC8"/>
    <w:rsid w:val="00E97491"/>
    <w:rsid w:val="00EA2D1D"/>
    <w:rsid w:val="00EA35D2"/>
    <w:rsid w:val="00EA4016"/>
    <w:rsid w:val="00EA53E5"/>
    <w:rsid w:val="00EB0C8B"/>
    <w:rsid w:val="00EB2655"/>
    <w:rsid w:val="00EB345E"/>
    <w:rsid w:val="00EB5383"/>
    <w:rsid w:val="00EB5D1F"/>
    <w:rsid w:val="00EB64F0"/>
    <w:rsid w:val="00EB727D"/>
    <w:rsid w:val="00EC14BE"/>
    <w:rsid w:val="00EC162B"/>
    <w:rsid w:val="00EC20F7"/>
    <w:rsid w:val="00EC3F28"/>
    <w:rsid w:val="00EC42A4"/>
    <w:rsid w:val="00EC4514"/>
    <w:rsid w:val="00EC5FD9"/>
    <w:rsid w:val="00ED0D84"/>
    <w:rsid w:val="00ED0DB5"/>
    <w:rsid w:val="00ED2721"/>
    <w:rsid w:val="00ED3502"/>
    <w:rsid w:val="00ED3DF7"/>
    <w:rsid w:val="00ED4E67"/>
    <w:rsid w:val="00EE0F83"/>
    <w:rsid w:val="00EE2252"/>
    <w:rsid w:val="00EE5415"/>
    <w:rsid w:val="00EE6F7D"/>
    <w:rsid w:val="00EE718A"/>
    <w:rsid w:val="00EE73C4"/>
    <w:rsid w:val="00EE73D1"/>
    <w:rsid w:val="00EE7572"/>
    <w:rsid w:val="00EF01B7"/>
    <w:rsid w:val="00EF0632"/>
    <w:rsid w:val="00EF3A13"/>
    <w:rsid w:val="00EF3E56"/>
    <w:rsid w:val="00EF3F93"/>
    <w:rsid w:val="00EF5D64"/>
    <w:rsid w:val="00F000D3"/>
    <w:rsid w:val="00F0750A"/>
    <w:rsid w:val="00F075DA"/>
    <w:rsid w:val="00F0782E"/>
    <w:rsid w:val="00F07B39"/>
    <w:rsid w:val="00F10A5F"/>
    <w:rsid w:val="00F11222"/>
    <w:rsid w:val="00F11AAD"/>
    <w:rsid w:val="00F11D8E"/>
    <w:rsid w:val="00F12482"/>
    <w:rsid w:val="00F12B68"/>
    <w:rsid w:val="00F131BA"/>
    <w:rsid w:val="00F175BA"/>
    <w:rsid w:val="00F22507"/>
    <w:rsid w:val="00F231BF"/>
    <w:rsid w:val="00F247E0"/>
    <w:rsid w:val="00F274C2"/>
    <w:rsid w:val="00F27CED"/>
    <w:rsid w:val="00F30614"/>
    <w:rsid w:val="00F31FBB"/>
    <w:rsid w:val="00F33724"/>
    <w:rsid w:val="00F33C77"/>
    <w:rsid w:val="00F35B12"/>
    <w:rsid w:val="00F37C15"/>
    <w:rsid w:val="00F37C4E"/>
    <w:rsid w:val="00F41B3B"/>
    <w:rsid w:val="00F46CC9"/>
    <w:rsid w:val="00F5094C"/>
    <w:rsid w:val="00F51C42"/>
    <w:rsid w:val="00F52335"/>
    <w:rsid w:val="00F544E8"/>
    <w:rsid w:val="00F54ABB"/>
    <w:rsid w:val="00F54C7E"/>
    <w:rsid w:val="00F55A27"/>
    <w:rsid w:val="00F56C13"/>
    <w:rsid w:val="00F5788D"/>
    <w:rsid w:val="00F607E0"/>
    <w:rsid w:val="00F62842"/>
    <w:rsid w:val="00F63A67"/>
    <w:rsid w:val="00F63D9F"/>
    <w:rsid w:val="00F6778B"/>
    <w:rsid w:val="00F677CB"/>
    <w:rsid w:val="00F67C53"/>
    <w:rsid w:val="00F70970"/>
    <w:rsid w:val="00F7146D"/>
    <w:rsid w:val="00F7290E"/>
    <w:rsid w:val="00F73BA7"/>
    <w:rsid w:val="00F73FD3"/>
    <w:rsid w:val="00F746DB"/>
    <w:rsid w:val="00F74B73"/>
    <w:rsid w:val="00F751F5"/>
    <w:rsid w:val="00F76E79"/>
    <w:rsid w:val="00F803E3"/>
    <w:rsid w:val="00F8305D"/>
    <w:rsid w:val="00F83AD0"/>
    <w:rsid w:val="00F8566F"/>
    <w:rsid w:val="00F85B25"/>
    <w:rsid w:val="00F8691B"/>
    <w:rsid w:val="00F87ADD"/>
    <w:rsid w:val="00F87D5A"/>
    <w:rsid w:val="00F93A82"/>
    <w:rsid w:val="00F93D72"/>
    <w:rsid w:val="00F94D1F"/>
    <w:rsid w:val="00F957F8"/>
    <w:rsid w:val="00F959BE"/>
    <w:rsid w:val="00F96918"/>
    <w:rsid w:val="00FA2F6C"/>
    <w:rsid w:val="00FA43A5"/>
    <w:rsid w:val="00FA6D09"/>
    <w:rsid w:val="00FB0E1F"/>
    <w:rsid w:val="00FB14F4"/>
    <w:rsid w:val="00FB2B3F"/>
    <w:rsid w:val="00FB3421"/>
    <w:rsid w:val="00FB412F"/>
    <w:rsid w:val="00FB5188"/>
    <w:rsid w:val="00FB6A37"/>
    <w:rsid w:val="00FB7317"/>
    <w:rsid w:val="00FC02F1"/>
    <w:rsid w:val="00FC1C62"/>
    <w:rsid w:val="00FC224D"/>
    <w:rsid w:val="00FC4E70"/>
    <w:rsid w:val="00FC6C91"/>
    <w:rsid w:val="00FC734B"/>
    <w:rsid w:val="00FD07B3"/>
    <w:rsid w:val="00FD2CEC"/>
    <w:rsid w:val="00FD4183"/>
    <w:rsid w:val="00FD4BB0"/>
    <w:rsid w:val="00FD4EEF"/>
    <w:rsid w:val="00FE0572"/>
    <w:rsid w:val="00FE33E7"/>
    <w:rsid w:val="00FE3489"/>
    <w:rsid w:val="00FE363A"/>
    <w:rsid w:val="00FE5906"/>
    <w:rsid w:val="00FE5EAB"/>
    <w:rsid w:val="00FE7347"/>
    <w:rsid w:val="00FF324C"/>
    <w:rsid w:val="00FF3724"/>
    <w:rsid w:val="00FF398E"/>
    <w:rsid w:val="00FF4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682EE1"/>
  <w15:chartTrackingRefBased/>
  <w15:docId w15:val="{FF3A6BBE-81DD-9445-A17B-2494DC1A3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43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udha aruldas</dc:creator>
  <cp:keywords/>
  <dc:description/>
  <cp:lastModifiedBy>kumudha aruldas</cp:lastModifiedBy>
  <cp:revision>4</cp:revision>
  <dcterms:created xsi:type="dcterms:W3CDTF">2024-06-12T12:28:00Z</dcterms:created>
  <dcterms:modified xsi:type="dcterms:W3CDTF">2025-02-25T03:12:00Z</dcterms:modified>
</cp:coreProperties>
</file>